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9CCE6" w14:textId="51142928" w:rsidR="00151972" w:rsidRDefault="00D423C2" w:rsidP="00151972">
      <w:pPr>
        <w:pStyle w:val="Title"/>
        <w:jc w:val="center"/>
      </w:pPr>
      <w:r>
        <w:t>SUPPLEMENTARY MATERIAL</w:t>
      </w:r>
    </w:p>
    <w:p w14:paraId="7963AAE9" w14:textId="77777777" w:rsidR="00151972" w:rsidRPr="00151972" w:rsidRDefault="00151972" w:rsidP="00151972"/>
    <w:p w14:paraId="3E9AC9BC" w14:textId="5A513F96" w:rsidR="006F13F3" w:rsidRPr="00660C98" w:rsidRDefault="00D423C2" w:rsidP="00D423C2">
      <w:pPr>
        <w:pStyle w:val="Title"/>
        <w:jc w:val="center"/>
        <w:rPr>
          <w:vertAlign w:val="superscript"/>
        </w:rPr>
      </w:pPr>
      <w:r w:rsidRPr="00D423C2">
        <w:t>Cost-Effective Leachate Treatment and Resource Recovery in Hazardous Waste Landfills through Pipe Freeze Crystallizatio</w:t>
      </w:r>
      <w:r>
        <w:t>n</w:t>
      </w:r>
    </w:p>
    <w:p w14:paraId="0B94855C" w14:textId="77777777" w:rsidR="00CB1619" w:rsidRDefault="00CB1619" w:rsidP="00D423C2">
      <w:pPr>
        <w:spacing w:after="240" w:line="240" w:lineRule="auto"/>
        <w:jc w:val="center"/>
        <w:rPr>
          <w:rFonts w:cstheme="minorHAnsi"/>
          <w:lang w:val="en-US"/>
        </w:rPr>
      </w:pPr>
    </w:p>
    <w:p w14:paraId="62579F71" w14:textId="3709BC96" w:rsidR="00E069E6" w:rsidRPr="00CB1619" w:rsidRDefault="00FD1735" w:rsidP="00D423C2">
      <w:pPr>
        <w:spacing w:after="240" w:line="240" w:lineRule="auto"/>
        <w:jc w:val="center"/>
        <w:rPr>
          <w:rFonts w:cstheme="minorHAnsi"/>
          <w:b/>
          <w:bCs/>
          <w:lang w:val="en-US"/>
        </w:rPr>
      </w:pPr>
      <w:r w:rsidRPr="00CB1619">
        <w:rPr>
          <w:rFonts w:cstheme="minorHAnsi"/>
          <w:b/>
          <w:bCs/>
          <w:lang w:val="en-US"/>
        </w:rPr>
        <w:t>Kagiso S. More</w:t>
      </w:r>
      <w:r w:rsidR="00E069E6" w:rsidRPr="00CB1619">
        <w:rPr>
          <w:rFonts w:cstheme="minorHAnsi"/>
          <w:b/>
          <w:bCs/>
          <w:vertAlign w:val="superscript"/>
          <w:lang w:val="en-US"/>
        </w:rPr>
        <w:t>*</w:t>
      </w:r>
      <w:r w:rsidR="000C1817" w:rsidRPr="00CB1619">
        <w:rPr>
          <w:rFonts w:cstheme="minorHAnsi"/>
          <w:b/>
          <w:bCs/>
          <w:lang w:val="en-US"/>
        </w:rPr>
        <w:t>,</w:t>
      </w:r>
      <w:r w:rsidR="009B0BE1" w:rsidRPr="00CB1619">
        <w:rPr>
          <w:rFonts w:cstheme="minorHAnsi"/>
          <w:b/>
          <w:bCs/>
          <w:lang w:val="en-US"/>
        </w:rPr>
        <w:t xml:space="preserve"> Johannes P. Maree and</w:t>
      </w:r>
      <w:r w:rsidR="00DA1262" w:rsidRPr="00CB1619">
        <w:rPr>
          <w:rFonts w:cstheme="minorHAnsi"/>
          <w:b/>
          <w:bCs/>
          <w:lang w:val="en-US"/>
        </w:rPr>
        <w:t xml:space="preserve"> </w:t>
      </w:r>
      <w:r w:rsidRPr="00CB1619">
        <w:rPr>
          <w:rFonts w:cstheme="minorHAnsi"/>
          <w:b/>
          <w:bCs/>
          <w:lang w:val="en-US"/>
        </w:rPr>
        <w:t>Mlungisi Mahlangu</w:t>
      </w:r>
    </w:p>
    <w:p w14:paraId="568C9C86" w14:textId="60596432" w:rsidR="00E069E6" w:rsidRPr="00B67910" w:rsidRDefault="00E069E6" w:rsidP="00D423C2">
      <w:pPr>
        <w:spacing w:after="0" w:line="276" w:lineRule="auto"/>
        <w:jc w:val="center"/>
        <w:rPr>
          <w:rFonts w:cstheme="minorHAnsi"/>
          <w:lang w:val="en-US"/>
        </w:rPr>
      </w:pPr>
      <w:bookmarkStart w:id="0" w:name="_Hlk160695858"/>
      <w:r w:rsidRPr="00B67910">
        <w:rPr>
          <w:rFonts w:cstheme="minorHAnsi"/>
          <w:i/>
          <w:lang w:val="en-US"/>
        </w:rPr>
        <w:t>Institute for Nanotechnology and Water Sustainability, College of Science, Engineering and Technology, University of South Africa, Private Bag X6, Science Campus, Florida, Johannesburg, 1709, South Africa</w:t>
      </w:r>
      <w:bookmarkEnd w:id="0"/>
    </w:p>
    <w:p w14:paraId="6B5D9ECA" w14:textId="77777777" w:rsidR="00E069E6" w:rsidRPr="00B67910" w:rsidRDefault="00E069E6" w:rsidP="00D423C2">
      <w:pPr>
        <w:spacing w:after="0" w:line="276" w:lineRule="auto"/>
        <w:jc w:val="center"/>
        <w:rPr>
          <w:rFonts w:cstheme="minorHAnsi"/>
          <w:lang w:val="en-US"/>
        </w:rPr>
      </w:pPr>
    </w:p>
    <w:p w14:paraId="01A18A9F" w14:textId="78E0EB07" w:rsidR="00E069E6" w:rsidRPr="00B67910" w:rsidRDefault="00E069E6" w:rsidP="00D423C2">
      <w:pPr>
        <w:spacing w:line="240" w:lineRule="auto"/>
        <w:jc w:val="center"/>
        <w:rPr>
          <w:rFonts w:cstheme="minorHAnsi"/>
          <w:lang w:val="en-AU"/>
        </w:rPr>
      </w:pPr>
      <w:r w:rsidRPr="00B67910">
        <w:rPr>
          <w:rFonts w:cstheme="minorHAnsi"/>
          <w:vertAlign w:val="superscript"/>
          <w:lang w:val="en-AU"/>
        </w:rPr>
        <w:t xml:space="preserve">* </w:t>
      </w:r>
      <w:r w:rsidRPr="00B67910">
        <w:rPr>
          <w:rFonts w:cstheme="minorHAnsi"/>
          <w:lang w:val="en-AU"/>
        </w:rPr>
        <w:t xml:space="preserve">Corresponding author: </w:t>
      </w:r>
      <w:r w:rsidR="00B67910" w:rsidRPr="006F7A28">
        <w:rPr>
          <w:rFonts w:cstheme="minorHAnsi"/>
          <w:szCs w:val="20"/>
          <w:lang w:val="en-AU"/>
        </w:rPr>
        <w:t>Tel.: +27 736084241; E-mail: moreks@unisa.ac.za</w:t>
      </w:r>
    </w:p>
    <w:p w14:paraId="38C54EF9" w14:textId="7A993127" w:rsidR="000C1817" w:rsidRPr="00B67910" w:rsidRDefault="00FD1735" w:rsidP="00D423C2">
      <w:pPr>
        <w:tabs>
          <w:tab w:val="left" w:pos="2410"/>
          <w:tab w:val="left" w:pos="5670"/>
        </w:tabs>
        <w:spacing w:line="240" w:lineRule="auto"/>
        <w:jc w:val="center"/>
        <w:rPr>
          <w:rFonts w:cstheme="minorHAnsi"/>
        </w:rPr>
      </w:pPr>
      <w:r w:rsidRPr="00B67910">
        <w:rPr>
          <w:rFonts w:cstheme="minorHAnsi"/>
          <w:lang w:val="en-AU"/>
        </w:rPr>
        <w:t>Kagiso S. More</w:t>
      </w:r>
      <w:r w:rsidRPr="00B67910">
        <w:rPr>
          <w:rFonts w:cstheme="minorHAnsi"/>
          <w:lang w:val="en-AU"/>
        </w:rPr>
        <w:tab/>
        <w:t>ORCID 0000-0003-2803-7983</w:t>
      </w:r>
      <w:r w:rsidRPr="00B67910">
        <w:rPr>
          <w:rFonts w:cstheme="minorHAnsi"/>
          <w:lang w:val="en-AU"/>
        </w:rPr>
        <w:tab/>
      </w:r>
      <w:hyperlink r:id="rId8" w:history="1">
        <w:r w:rsidRPr="00B67910">
          <w:rPr>
            <w:rStyle w:val="Hyperlink"/>
            <w:rFonts w:cstheme="minorHAnsi"/>
            <w:color w:val="auto"/>
            <w:u w:val="none"/>
            <w:lang w:val="en-AU"/>
          </w:rPr>
          <w:t>moreks@unisa.ac.za</w:t>
        </w:r>
      </w:hyperlink>
    </w:p>
    <w:p w14:paraId="1E35E739" w14:textId="7C97CBCA" w:rsidR="009B0BE1" w:rsidRDefault="009B0BE1" w:rsidP="00D423C2">
      <w:pPr>
        <w:tabs>
          <w:tab w:val="left" w:pos="2410"/>
          <w:tab w:val="left" w:pos="5670"/>
        </w:tabs>
        <w:spacing w:line="240" w:lineRule="auto"/>
        <w:jc w:val="center"/>
        <w:rPr>
          <w:rFonts w:cstheme="minorHAnsi"/>
        </w:rPr>
      </w:pPr>
      <w:r w:rsidRPr="00B67910">
        <w:rPr>
          <w:rFonts w:cstheme="minorHAnsi"/>
        </w:rPr>
        <w:t>Johannes P. Maree</w:t>
      </w:r>
      <w:r w:rsidRPr="00B67910">
        <w:rPr>
          <w:rFonts w:cstheme="minorHAnsi"/>
        </w:rPr>
        <w:tab/>
        <w:t>ORCID 0000-0002-8901-2512</w:t>
      </w:r>
      <w:r w:rsidRPr="00B67910">
        <w:rPr>
          <w:rFonts w:cstheme="minorHAnsi"/>
        </w:rPr>
        <w:tab/>
        <w:t>mareejp@unisa.ac.za</w:t>
      </w:r>
    </w:p>
    <w:p w14:paraId="1AD2DDD9" w14:textId="2C63EA5C" w:rsidR="00A74ACD" w:rsidRPr="00FD1735" w:rsidRDefault="00FD1735" w:rsidP="00D423C2">
      <w:pPr>
        <w:tabs>
          <w:tab w:val="left" w:pos="2410"/>
          <w:tab w:val="left" w:pos="5670"/>
        </w:tabs>
        <w:spacing w:line="240" w:lineRule="auto"/>
        <w:jc w:val="center"/>
        <w:rPr>
          <w:rFonts w:cstheme="minorHAnsi"/>
          <w:lang w:val="en-AU"/>
        </w:rPr>
      </w:pPr>
      <w:r>
        <w:rPr>
          <w:rFonts w:cstheme="minorHAnsi"/>
        </w:rPr>
        <w:t>Mlungisi Mahlangu</w:t>
      </w:r>
      <w:r w:rsidR="009403D2" w:rsidRPr="00B67910">
        <w:rPr>
          <w:rFonts w:cstheme="minorHAnsi"/>
        </w:rPr>
        <w:tab/>
      </w:r>
      <w:bookmarkStart w:id="1" w:name="_Hlk162268932"/>
      <w:r w:rsidR="009403D2" w:rsidRPr="00B67910">
        <w:rPr>
          <w:rFonts w:cstheme="minorHAnsi"/>
        </w:rPr>
        <w:t xml:space="preserve">ORCID </w:t>
      </w:r>
      <w:bookmarkEnd w:id="1"/>
      <w:r w:rsidRPr="00FD1735">
        <w:rPr>
          <w:rFonts w:cstheme="minorHAnsi"/>
          <w:szCs w:val="20"/>
          <w:lang w:val="en-AU"/>
        </w:rPr>
        <w:t>0000-0002-0270-8227</w:t>
      </w:r>
      <w:r w:rsidR="009403D2" w:rsidRPr="00B67910">
        <w:rPr>
          <w:rFonts w:cstheme="minorHAnsi"/>
        </w:rPr>
        <w:tab/>
      </w:r>
      <w:r>
        <w:rPr>
          <w:rFonts w:cstheme="minorHAnsi"/>
        </w:rPr>
        <w:t>11968680@mylife.</w:t>
      </w:r>
      <w:r w:rsidR="009403D2" w:rsidRPr="00B67910">
        <w:rPr>
          <w:rFonts w:cstheme="minorHAnsi"/>
        </w:rPr>
        <w:t>unisa.ac.za</w:t>
      </w:r>
    </w:p>
    <w:p w14:paraId="7B1F1ADD" w14:textId="77777777" w:rsidR="00151972" w:rsidRDefault="00151972">
      <w:pPr>
        <w:spacing w:line="276" w:lineRule="auto"/>
        <w:jc w:val="left"/>
        <w:rPr>
          <w:bCs/>
          <w:sz w:val="20"/>
          <w:szCs w:val="20"/>
        </w:rPr>
      </w:pPr>
      <w:bookmarkStart w:id="2" w:name="_Hlk160655028"/>
      <w:r>
        <w:br w:type="page"/>
      </w:r>
    </w:p>
    <w:p w14:paraId="0BC6C3BC" w14:textId="2E1ACA2A" w:rsidR="00151972" w:rsidRDefault="00151972" w:rsidP="00151972">
      <w:pPr>
        <w:pStyle w:val="Caption"/>
      </w:pPr>
      <w:r w:rsidRPr="00E07450">
        <w:rPr>
          <w:b/>
          <w:bCs w:val="0"/>
        </w:rPr>
        <w:lastRenderedPageBreak/>
        <w:t>Table S</w:t>
      </w:r>
      <w:r w:rsidR="00D423C2">
        <w:rPr>
          <w:b/>
          <w:bCs w:val="0"/>
        </w:rPr>
        <w:t>M</w:t>
      </w:r>
      <w:r w:rsidRPr="00E07450">
        <w:rPr>
          <w:b/>
          <w:bCs w:val="0"/>
        </w:rPr>
        <w:fldChar w:fldCharType="begin"/>
      </w:r>
      <w:r w:rsidRPr="00E07450">
        <w:rPr>
          <w:b/>
          <w:bCs w:val="0"/>
        </w:rPr>
        <w:instrText xml:space="preserve"> SEQ Table \* ARABIC </w:instrText>
      </w:r>
      <w:r w:rsidRPr="00E07450">
        <w:rPr>
          <w:b/>
          <w:bCs w:val="0"/>
        </w:rPr>
        <w:fldChar w:fldCharType="separate"/>
      </w:r>
      <w:r w:rsidR="00DC1F28">
        <w:rPr>
          <w:b/>
          <w:bCs w:val="0"/>
          <w:noProof/>
        </w:rPr>
        <w:t>1</w:t>
      </w:r>
      <w:r w:rsidRPr="00E07450">
        <w:rPr>
          <w:b/>
          <w:bCs w:val="0"/>
          <w:noProof/>
        </w:rPr>
        <w:fldChar w:fldCharType="end"/>
      </w:r>
      <w:r>
        <w:t>. Full chemical composition of samples collected at the waste management compan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77"/>
        <w:gridCol w:w="1404"/>
        <w:gridCol w:w="3468"/>
        <w:gridCol w:w="1993"/>
      </w:tblGrid>
      <w:tr w:rsidR="00C3277A" w:rsidRPr="002C5B48" w14:paraId="090137E3" w14:textId="77777777" w:rsidTr="000938A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2"/>
          <w:p w14:paraId="706A7665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D017E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F21E8" w14:textId="51A5144A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 A</w:t>
            </w:r>
            <w:r w:rsidR="0020456B"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: Evaporation Concent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480AB" w14:textId="486CEB50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ample B</w:t>
            </w:r>
            <w:r w:rsidR="0020456B"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: Leachate</w:t>
            </w:r>
          </w:p>
        </w:tc>
      </w:tr>
      <w:tr w:rsidR="00C3277A" w:rsidRPr="002C5B48" w14:paraId="436D795A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0D452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E3C62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F5956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31B00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8.64</w:t>
            </w:r>
          </w:p>
        </w:tc>
      </w:tr>
      <w:tr w:rsidR="00C3277A" w:rsidRPr="002C5B48" w14:paraId="6EA6ADA5" w14:textId="77777777" w:rsidTr="000938A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54623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0A1C0" w14:textId="6D2D60AC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  <w:r w:rsidR="00C3277A" w:rsidRPr="002C5B48">
              <w:rPr>
                <w:rFonts w:eastAsia="Times New Roman" w:cs="Times New Roman"/>
                <w:color w:val="000000"/>
                <w:lang w:eastAsia="zh-CN"/>
              </w:rPr>
              <w:t xml:space="preserve"> O</w:t>
            </w:r>
            <w:r w:rsidR="00C3277A"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A3850" w14:textId="1D47B735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9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F2EAC" w14:textId="2330E16D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0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400</w:t>
            </w:r>
          </w:p>
        </w:tc>
      </w:tr>
      <w:tr w:rsidR="00C3277A" w:rsidRPr="002C5B48" w14:paraId="423E54BD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08D74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otal Organic Carbon (O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F4E05" w14:textId="68B0D902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0D61B" w14:textId="5FE7799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0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29DCD" w14:textId="371984B8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4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820</w:t>
            </w:r>
          </w:p>
        </w:tc>
      </w:tr>
      <w:tr w:rsidR="00C3277A" w:rsidRPr="002C5B48" w14:paraId="6C9C0BDE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5AE06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otal Cyanide in liq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21470" w14:textId="53FABD2B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  <w:r w:rsidR="00C3277A" w:rsidRPr="002C5B48">
              <w:rPr>
                <w:rFonts w:eastAsia="Times New Roman" w:cs="Times New Roman"/>
                <w:color w:val="000000"/>
                <w:lang w:eastAsia="zh-CN"/>
              </w:rPr>
              <w:t xml:space="preserve"> C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6FB0F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A3747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32</w:t>
            </w:r>
          </w:p>
        </w:tc>
      </w:tr>
      <w:tr w:rsidR="00C3277A" w:rsidRPr="002C5B48" w14:paraId="2509A129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036F7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otal Phenols in liq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96A31" w14:textId="2E8D4143" w:rsidR="00C3277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 xml:space="preserve">-1 </w:t>
            </w:r>
            <w:r w:rsidR="00C3277A" w:rsidRPr="002C5B48">
              <w:rPr>
                <w:rFonts w:eastAsia="Times New Roman" w:cs="Times New Roman"/>
                <w:color w:val="000000"/>
                <w:lang w:eastAsia="zh-CN"/>
              </w:rPr>
              <w:t>Phen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B7FB6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F65E0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03</w:t>
            </w:r>
          </w:p>
        </w:tc>
      </w:tr>
      <w:tr w:rsidR="00C3277A" w:rsidRPr="002C5B48" w14:paraId="6D62339F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85AC3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otal Oil and Gr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EE5E0" w14:textId="36F379BE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57FBE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26CCD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</w:t>
            </w:r>
          </w:p>
        </w:tc>
      </w:tr>
      <w:tr w:rsidR="00C3277A" w:rsidRPr="002C5B48" w14:paraId="30E2E673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34861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Anionic surfact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CA78C" w14:textId="462C29F4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  <w:r w:rsidR="00C3277A" w:rsidRPr="002C5B48">
              <w:rPr>
                <w:rFonts w:eastAsia="Times New Roman" w:cs="Times New Roman"/>
                <w:color w:val="000000"/>
                <w:lang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49EDE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F91E6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5</w:t>
            </w:r>
          </w:p>
        </w:tc>
      </w:tr>
      <w:tr w:rsidR="00C3277A" w:rsidRPr="002C5B48" w14:paraId="2D104850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F8E57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Formaldehy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45ACC" w14:textId="4023C3ED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µg</w:t>
            </w:r>
            <w:r w:rsidR="007F18BA" w:rsidRPr="002C5B48"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  <w:r w:rsidR="007F18BA" w:rsidRPr="002C5B48">
              <w:t>L</w:t>
            </w:r>
            <w:r w:rsidR="007F18BA"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C30FC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FE419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884</w:t>
            </w:r>
          </w:p>
        </w:tc>
      </w:tr>
      <w:tr w:rsidR="00C3277A" w:rsidRPr="002C5B48" w14:paraId="0040D497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30305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Free Chlo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7CE7A" w14:textId="29FB7978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8FB3B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AE944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</w:t>
            </w:r>
          </w:p>
        </w:tc>
      </w:tr>
      <w:tr w:rsidR="00C3277A" w:rsidRPr="002C5B48" w14:paraId="1320D5EF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84F30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otal Condu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2D654" w14:textId="27B2E726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S</w:t>
            </w:r>
            <w:r w:rsidR="007F18BA" w:rsidRPr="002C5B48"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m</w:t>
            </w:r>
            <w:r w:rsidR="007F18BA" w:rsidRPr="002C5B48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54057" w14:textId="0DF09009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1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20BC5" w14:textId="01063F85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810</w:t>
            </w:r>
          </w:p>
        </w:tc>
      </w:tr>
      <w:tr w:rsidR="00C3277A" w:rsidRPr="002C5B48" w14:paraId="605DE735" w14:textId="77777777" w:rsidTr="000938A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BFCC0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P Alkalinity (to pH 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C442A" w14:textId="031F148C" w:rsidR="00C3277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</w:t>
            </w:r>
            <w:r w:rsidR="00C3277A" w:rsidRPr="002C5B48">
              <w:rPr>
                <w:rFonts w:eastAsia="Times New Roman" w:cs="Times New Roman"/>
                <w:color w:val="000000"/>
                <w:lang w:eastAsia="zh-CN"/>
              </w:rPr>
              <w:t>g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  <w:r w:rsidR="00C3277A" w:rsidRPr="002C5B48">
              <w:rPr>
                <w:rFonts w:eastAsia="Times New Roman" w:cs="Times New Roman"/>
                <w:color w:val="000000"/>
                <w:lang w:eastAsia="zh-CN"/>
              </w:rPr>
              <w:t>L</w:t>
            </w:r>
            <w:r w:rsidRPr="002C5B48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  <w:r w:rsidR="00C3277A" w:rsidRPr="002C5B48">
              <w:rPr>
                <w:rFonts w:eastAsia="Times New Roman" w:cs="Times New Roman"/>
                <w:color w:val="000000"/>
                <w:lang w:eastAsia="zh-CN"/>
              </w:rPr>
              <w:t xml:space="preserve"> CaCO</w:t>
            </w:r>
            <w:r w:rsidR="00C3277A"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FE730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4CD70" w14:textId="39814F7B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220</w:t>
            </w:r>
          </w:p>
        </w:tc>
      </w:tr>
      <w:tr w:rsidR="00C3277A" w:rsidRPr="002C5B48" w14:paraId="5B9F5755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BC47C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otal (M) Alkalinity (to pH 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D6F8F" w14:textId="6864459F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 xml:space="preserve">-1 </w:t>
            </w:r>
            <w:r w:rsidR="00C3277A" w:rsidRPr="002C5B48">
              <w:rPr>
                <w:rFonts w:eastAsia="Times New Roman" w:cs="Times New Roman"/>
                <w:color w:val="000000"/>
                <w:lang w:eastAsia="zh-CN"/>
              </w:rPr>
              <w:t>CaCO</w:t>
            </w:r>
            <w:r w:rsidR="00C3277A"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DA8BA" w14:textId="12C2D390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5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EB0FF" w14:textId="272AEAD2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9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300</w:t>
            </w:r>
          </w:p>
        </w:tc>
      </w:tr>
      <w:tr w:rsidR="00C3277A" w:rsidRPr="002C5B48" w14:paraId="7BD66CCB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64E32" w14:textId="425E9BFB" w:rsidR="00C3277A" w:rsidRPr="00121ADB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bscript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l</w:t>
            </w:r>
            <w:r w:rsidR="00121ADB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2805F" w14:textId="02703B0B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39CCC" w14:textId="0A29D598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5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3013E" w14:textId="03B3082B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8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238</w:t>
            </w:r>
          </w:p>
        </w:tc>
      </w:tr>
      <w:tr w:rsidR="00C3277A" w:rsidRPr="002C5B48" w14:paraId="0A160715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89DE8" w14:textId="6D552D13" w:rsidR="00C3277A" w:rsidRPr="00544D50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F</w:t>
            </w:r>
            <w:r w:rsidR="00544D50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EB85C" w14:textId="2DC2C08B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34444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3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EA9F0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83.40</w:t>
            </w:r>
          </w:p>
        </w:tc>
      </w:tr>
      <w:tr w:rsidR="00C3277A" w:rsidRPr="002C5B48" w14:paraId="310E0771" w14:textId="77777777" w:rsidTr="000938A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A648F" w14:textId="77AF2E5B" w:rsidR="00C3277A" w:rsidRPr="00544D50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="00544D50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070B5" w14:textId="68F1FAFD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0906C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5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12959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.27</w:t>
            </w:r>
          </w:p>
        </w:tc>
      </w:tr>
      <w:tr w:rsidR="00C3277A" w:rsidRPr="002C5B48" w14:paraId="4044672B" w14:textId="77777777" w:rsidTr="000938A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04B47" w14:textId="16924E06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as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4925F" w14:textId="534A3D72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02D78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D0ECF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42</w:t>
            </w:r>
          </w:p>
        </w:tc>
      </w:tr>
      <w:tr w:rsidR="00C3277A" w:rsidRPr="002C5B48" w14:paraId="5886D18C" w14:textId="77777777" w:rsidTr="000938A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6A634" w14:textId="05C8047D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P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="00544D50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3-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as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2DA9B" w14:textId="7F27F587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92B40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47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CFFE8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2.34</w:t>
            </w:r>
          </w:p>
        </w:tc>
      </w:tr>
      <w:tr w:rsidR="00C3277A" w:rsidRPr="002C5B48" w14:paraId="194F3A58" w14:textId="77777777" w:rsidTr="000938A6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1D840" w14:textId="6560EDC0" w:rsidR="00C3277A" w:rsidRPr="00544D50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S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="00544D50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2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1FAC5" w14:textId="38BB52F0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E4A82" w14:textId="5336352E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21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D2948" w14:textId="79071E86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6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330</w:t>
            </w:r>
          </w:p>
        </w:tc>
      </w:tr>
      <w:tr w:rsidR="00C3277A" w:rsidRPr="002C5B48" w14:paraId="4501401D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DF1B4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Sulph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E2E8D" w14:textId="7705996B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CBED9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26CC4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860</w:t>
            </w:r>
          </w:p>
        </w:tc>
      </w:tr>
      <w:tr w:rsidR="00C3277A" w:rsidRPr="002C5B48" w14:paraId="40EA26C3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568DB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Ammonia as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48EF8" w14:textId="0659922A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DB223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7ADBA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52</w:t>
            </w:r>
          </w:p>
        </w:tc>
      </w:tr>
      <w:tr w:rsidR="00C3277A" w:rsidRPr="002C5B48" w14:paraId="14BCB423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DE000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7660B" w14:textId="71C0B004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2B28D" w14:textId="25B457E3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2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89D0C" w14:textId="0A743001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3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765</w:t>
            </w:r>
          </w:p>
        </w:tc>
      </w:tr>
      <w:tr w:rsidR="00C3277A" w:rsidRPr="002C5B48" w14:paraId="7EAE7F6A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76F38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27C48" w14:textId="0BE3BDCD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68DD5" w14:textId="17C118B1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BD648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2</w:t>
            </w:r>
          </w:p>
        </w:tc>
      </w:tr>
      <w:tr w:rsidR="009248E0" w:rsidRPr="002C5B48" w14:paraId="3E508188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AF30F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B2924" w14:textId="59CA8B74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627BD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F5972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91</w:t>
            </w:r>
          </w:p>
        </w:tc>
      </w:tr>
      <w:tr w:rsidR="009248E0" w:rsidRPr="002C5B48" w14:paraId="62958E09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61673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7FDAB" w14:textId="30CC72E4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B2BF7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267F8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57</w:t>
            </w:r>
          </w:p>
        </w:tc>
      </w:tr>
      <w:tr w:rsidR="009248E0" w:rsidRPr="002C5B48" w14:paraId="585261D8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6DACB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46A52" w14:textId="40FBD06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FBE0E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AF900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48</w:t>
            </w:r>
          </w:p>
        </w:tc>
      </w:tr>
      <w:tr w:rsidR="009248E0" w:rsidRPr="002C5B48" w14:paraId="64BB2F45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0906E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1BA8E" w14:textId="43DB9D45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EB753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BA78B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.14</w:t>
            </w:r>
          </w:p>
        </w:tc>
      </w:tr>
      <w:tr w:rsidR="009248E0" w:rsidRPr="002C5B48" w14:paraId="6D41D206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164DF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7B40D" w14:textId="73B3ECB0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32613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86817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3.10</w:t>
            </w:r>
          </w:p>
        </w:tc>
      </w:tr>
      <w:tr w:rsidR="009248E0" w:rsidRPr="002C5B48" w14:paraId="343F8FCD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31C9B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D137E" w14:textId="47D727DE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1908F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371E0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</w:tr>
      <w:tr w:rsidR="009248E0" w:rsidRPr="002C5B48" w14:paraId="75FB74C2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C7BF3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BCFE7" w14:textId="2E96B4DB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3945B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F2CD1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14</w:t>
            </w:r>
          </w:p>
        </w:tc>
      </w:tr>
      <w:tr w:rsidR="009248E0" w:rsidRPr="002C5B48" w14:paraId="797A1340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B39C0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35D95" w14:textId="63A320DD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9E703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01550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.57</w:t>
            </w:r>
          </w:p>
        </w:tc>
      </w:tr>
      <w:tr w:rsidR="009248E0" w:rsidRPr="002C5B48" w14:paraId="30292829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18592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E249A" w14:textId="5C61DA95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F1DBB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47D74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</w:tr>
      <w:tr w:rsidR="009248E0" w:rsidRPr="002C5B48" w14:paraId="39185905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66F6F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DB430" w14:textId="1DAF7049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67E7C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1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F4E36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.14</w:t>
            </w:r>
          </w:p>
        </w:tc>
      </w:tr>
      <w:tr w:rsidR="009248E0" w:rsidRPr="002C5B48" w14:paraId="46E5442E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BEA75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E7BF2" w14:textId="592AF22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5CD0D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85944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.19</w:t>
            </w:r>
          </w:p>
        </w:tc>
      </w:tr>
      <w:tr w:rsidR="009248E0" w:rsidRPr="002C5B48" w14:paraId="3D6018D1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57CBD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F4B4F" w14:textId="7EAB331E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8D7B6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83BEE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47</w:t>
            </w:r>
          </w:p>
        </w:tc>
      </w:tr>
      <w:tr w:rsidR="009248E0" w:rsidRPr="002C5B48" w14:paraId="0E8B3BE2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4DD06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FF384" w14:textId="6D583C36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DDB9C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E9C2E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68</w:t>
            </w:r>
          </w:p>
        </w:tc>
      </w:tr>
      <w:tr w:rsidR="009248E0" w:rsidRPr="002C5B48" w14:paraId="685DF41F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4F87D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D8D68" w14:textId="51BF4FE8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698E3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40898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</w:tr>
      <w:tr w:rsidR="009248E0" w:rsidRPr="002C5B48" w14:paraId="708F3C6F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B462A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FB197" w14:textId="6A42E4F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CE344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799BF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74</w:t>
            </w:r>
          </w:p>
        </w:tc>
      </w:tr>
      <w:tr w:rsidR="009248E0" w:rsidRPr="002C5B48" w14:paraId="70F9A6C1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E6097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C5AD8" w14:textId="54C68795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5F014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80069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76</w:t>
            </w:r>
          </w:p>
        </w:tc>
      </w:tr>
      <w:tr w:rsidR="009248E0" w:rsidRPr="002C5B48" w14:paraId="08F225DC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F299C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C03F1" w14:textId="0C4EBB75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FE5DC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1C9F7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9248E0" w:rsidRPr="002C5B48" w14:paraId="4943E137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327C9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A3312" w14:textId="1260B36F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0658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E1869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</w:tr>
      <w:tr w:rsidR="009248E0" w:rsidRPr="002C5B48" w14:paraId="02E32823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3C5AF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lastRenderedPageBreak/>
              <w:t>H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3A816" w14:textId="3178F422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421D7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32ABD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4</w:t>
            </w:r>
          </w:p>
        </w:tc>
      </w:tr>
      <w:tr w:rsidR="009248E0" w:rsidRPr="002C5B48" w14:paraId="3F5513E8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78534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E0876" w14:textId="491C98EE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78F47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06CBC" w14:textId="77777777" w:rsidR="009248E0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57</w:t>
            </w:r>
          </w:p>
        </w:tc>
      </w:tr>
      <w:tr w:rsidR="00C3277A" w:rsidRPr="002C5B48" w14:paraId="42E71D21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973F6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An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2858D" w14:textId="7CDD9F96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</w:t>
            </w:r>
            <w:r w:rsidR="00C3277A" w:rsidRPr="002C5B48">
              <w:rPr>
                <w:rFonts w:eastAsia="Times New Roman" w:cs="Times New Roman"/>
                <w:color w:val="000000"/>
                <w:lang w:eastAsia="zh-CN"/>
              </w:rPr>
              <w:t>e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q </w:t>
            </w:r>
            <w:r w:rsidRPr="002C5B48">
              <w:t>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A3C41" w14:textId="6A6A777C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64EC6" w14:textId="1520246F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019</w:t>
            </w:r>
          </w:p>
        </w:tc>
      </w:tr>
      <w:tr w:rsidR="00C3277A" w:rsidRPr="002C5B48" w14:paraId="0625702E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554E7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6FA8E" w14:textId="09C01D9D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meq </w:t>
            </w:r>
            <w:r w:rsidRPr="002C5B48">
              <w:t>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71538" w14:textId="395F9C5A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5D3F1" w14:textId="7F696ACD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068</w:t>
            </w:r>
          </w:p>
        </w:tc>
      </w:tr>
      <w:tr w:rsidR="00C3277A" w:rsidRPr="002C5B48" w14:paraId="4F170341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D511A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otal dissolved sol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D3BB8" w14:textId="6056EC3F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8E38C" w14:textId="170CB849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20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E6CAA" w14:textId="693C7DBB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50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005</w:t>
            </w:r>
          </w:p>
        </w:tc>
      </w:tr>
      <w:tr w:rsidR="00C3277A" w:rsidRPr="002C5B48" w14:paraId="4E01CC45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4B113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Suspended Solids at 105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054A" w14:textId="2A3C6B41" w:rsidR="00C3277A" w:rsidRPr="002C5B48" w:rsidRDefault="009248E0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mg L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9A421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A3AF6" w14:textId="77777777" w:rsidR="00C3277A" w:rsidRPr="002C5B48" w:rsidRDefault="00C3277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0</w:t>
            </w:r>
          </w:p>
        </w:tc>
      </w:tr>
    </w:tbl>
    <w:p w14:paraId="30F263F9" w14:textId="77777777" w:rsidR="00151972" w:rsidRDefault="00151972" w:rsidP="00151972"/>
    <w:p w14:paraId="0AE83E00" w14:textId="14E9BDB8" w:rsidR="00CF5223" w:rsidRDefault="00CF5223" w:rsidP="00CF5223">
      <w:pPr>
        <w:pStyle w:val="Caption"/>
      </w:pPr>
      <w:r w:rsidRPr="00E07450">
        <w:rPr>
          <w:b/>
          <w:bCs w:val="0"/>
        </w:rPr>
        <w:t>Table S</w:t>
      </w:r>
      <w:r w:rsidR="00D423C2">
        <w:rPr>
          <w:b/>
          <w:bCs w:val="0"/>
        </w:rPr>
        <w:t>M</w:t>
      </w:r>
      <w:r w:rsidRPr="00E07450">
        <w:rPr>
          <w:b/>
          <w:bCs w:val="0"/>
        </w:rPr>
        <w:fldChar w:fldCharType="begin"/>
      </w:r>
      <w:r w:rsidRPr="00E07450">
        <w:rPr>
          <w:b/>
          <w:bCs w:val="0"/>
        </w:rPr>
        <w:instrText xml:space="preserve"> SEQ Table \* ARABIC </w:instrText>
      </w:r>
      <w:r w:rsidRPr="00E07450">
        <w:rPr>
          <w:b/>
          <w:bCs w:val="0"/>
        </w:rPr>
        <w:fldChar w:fldCharType="separate"/>
      </w:r>
      <w:r w:rsidR="00DC1F28">
        <w:rPr>
          <w:b/>
          <w:bCs w:val="0"/>
          <w:noProof/>
        </w:rPr>
        <w:t>2</w:t>
      </w:r>
      <w:r w:rsidRPr="00E07450">
        <w:rPr>
          <w:b/>
          <w:bCs w:val="0"/>
          <w:noProof/>
        </w:rPr>
        <w:fldChar w:fldCharType="end"/>
      </w:r>
      <w:r>
        <w:t>. Full water quality results through various stages of freeze crystallization predicted using OLI software</w:t>
      </w:r>
      <w:r w:rsidR="008D2E4C">
        <w:t>; sample: concentrat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73"/>
        <w:gridCol w:w="1028"/>
        <w:gridCol w:w="996"/>
        <w:gridCol w:w="900"/>
        <w:gridCol w:w="977"/>
        <w:gridCol w:w="977"/>
        <w:gridCol w:w="977"/>
      </w:tblGrid>
      <w:tr w:rsidR="00CF5223" w:rsidRPr="002C5B48" w14:paraId="7EA70D58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1C81F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074FA3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6FC27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F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43924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Coo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0CCCD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Freez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DD38D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Freez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9A476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Freeze 3</w:t>
            </w:r>
          </w:p>
        </w:tc>
      </w:tr>
      <w:tr w:rsidR="00CF5223" w:rsidRPr="002C5B48" w14:paraId="73FA45DA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7D7EF" w14:textId="77777777" w:rsidR="00CF5223" w:rsidRPr="00544D50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H</w:t>
            </w:r>
            <w:r w:rsidRPr="00544D50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544D50">
              <w:rPr>
                <w:rFonts w:eastAsia="Times New Roman" w:cs="Times New Roman"/>
                <w:color w:val="000000"/>
                <w:lang w:eastAsia="zh-CN"/>
              </w:rPr>
              <w:t xml:space="preserve">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E3EC7A" w14:textId="5626CC43" w:rsidR="00CF5223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3D970" w14:textId="77777777" w:rsidR="00CF5223" w:rsidRPr="00544D50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984B7" w14:textId="77777777" w:rsidR="00CF5223" w:rsidRPr="00544D50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739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530F4" w14:textId="77777777" w:rsidR="00CF5223" w:rsidRPr="00544D50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11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3DDA0" w14:textId="77777777" w:rsidR="00CF5223" w:rsidRPr="00544D50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2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A2CEC" w14:textId="77777777" w:rsidR="00CF5223" w:rsidRPr="00544D50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11.99</w:t>
            </w:r>
          </w:p>
        </w:tc>
      </w:tr>
      <w:tr w:rsidR="00CF5223" w:rsidRPr="002C5B48" w14:paraId="63B8C2DA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6C084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Ice recov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247FC4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646B1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A887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80DAB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15608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E1C85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1</w:t>
            </w:r>
          </w:p>
        </w:tc>
      </w:tr>
      <w:tr w:rsidR="00CF5223" w:rsidRPr="002C5B48" w14:paraId="4E7F6A9C" w14:textId="77777777" w:rsidTr="000938A6">
        <w:trPr>
          <w:trHeight w:val="34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8094D" w14:textId="77777777" w:rsidR="00CF5223" w:rsidRPr="00544D50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 xml:space="preserve">Temperatur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299C3A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B1AF5" w14:textId="77777777" w:rsidR="00CF5223" w:rsidRPr="00544D50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62A8E" w14:textId="19D45280" w:rsidR="00CF5223" w:rsidRPr="00544D50" w:rsidRDefault="0039480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B659A" w14:textId="696DF057" w:rsidR="00CF5223" w:rsidRPr="00544D50" w:rsidRDefault="0039480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57A86" w14:textId="634F221C" w:rsidR="00CF5223" w:rsidRPr="00544D50" w:rsidRDefault="0039480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A1549" w14:textId="3A09CEB6" w:rsidR="00CF5223" w:rsidRPr="00544D50" w:rsidRDefault="0039480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-21</w:t>
            </w:r>
          </w:p>
        </w:tc>
      </w:tr>
      <w:tr w:rsidR="00CF5223" w:rsidRPr="002C5B48" w14:paraId="521DEF4E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9BB64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p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06A134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3125F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8F1D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34C1D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BC2B0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89EB9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.71</w:t>
            </w:r>
          </w:p>
        </w:tc>
      </w:tr>
      <w:tr w:rsidR="00F04D43" w:rsidRPr="002C5B48" w14:paraId="144A61DD" w14:textId="77777777" w:rsidTr="00031866">
        <w:trPr>
          <w:trHeight w:val="270"/>
          <w:jc w:val="center"/>
        </w:trPr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31FDE" w14:textId="10DA932C" w:rsidR="00F04D43" w:rsidRPr="002C5B48" w:rsidRDefault="00F04D43" w:rsidP="00F04D4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olids:</w:t>
            </w:r>
          </w:p>
        </w:tc>
      </w:tr>
      <w:tr w:rsidR="00CF5223" w:rsidRPr="002C5B48" w14:paraId="68DD3746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92970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7727A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F5C0F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B6598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56744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4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75686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9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F1CB5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0.71</w:t>
            </w:r>
          </w:p>
        </w:tc>
      </w:tr>
      <w:tr w:rsidR="007F18BA" w:rsidRPr="002C5B48" w14:paraId="33632E4E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E6B7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a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S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.10H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O (Mirabilite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8CC74A" w14:textId="308AC379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6115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30315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53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9E80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4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69B72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654E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F18BA" w:rsidRPr="002C5B48" w14:paraId="7CCB8A0F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435C2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a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5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F(P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)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(Fluorapatite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BF41FE" w14:textId="1A9E6D86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3AA7B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FF83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327E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ED0C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BAEB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F18BA" w:rsidRPr="002C5B48" w14:paraId="494E1968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C55F7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aMgF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(Neighbor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AA996" w14:textId="07FA59FE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DCE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0262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34BA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B1292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46C5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F18BA" w:rsidRPr="002C5B48" w14:paraId="514848AD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17AA7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aF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(Fluorite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3B4AA3" w14:textId="066671AE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B0D41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85FB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DA96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9BDA6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D573B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F18BA" w:rsidRPr="002C5B48" w14:paraId="7D15065A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8F14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aHC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(Nahcolite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EE4316" w14:textId="321AC5FD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05F3B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25C2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56E6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8338A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E06BC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21</w:t>
            </w:r>
          </w:p>
        </w:tc>
      </w:tr>
      <w:tr w:rsidR="007F18BA" w:rsidRPr="002C5B48" w14:paraId="2EE5601E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1A36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KCl (sylvite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06983D" w14:textId="183EFB3D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B0C44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257B5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B8DC6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AC8A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0CC2A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33</w:t>
            </w:r>
          </w:p>
        </w:tc>
      </w:tr>
      <w:tr w:rsidR="007F18BA" w:rsidRPr="002C5B48" w14:paraId="3BBABAC7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5384A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aC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(Calcite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6D3D1C" w14:textId="0021D179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E26EC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81E1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69FE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2764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0758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F18BA" w:rsidRPr="002C5B48" w14:paraId="104B9F46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C373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aCl (Hal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FFFBEC" w14:textId="0B051FC6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061A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E2F9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55082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E6717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5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5AB5B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.94</w:t>
            </w:r>
          </w:p>
        </w:tc>
      </w:tr>
      <w:tr w:rsidR="007F18BA" w:rsidRPr="002C5B48" w14:paraId="4E6C44F9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9F26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K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S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.KNaS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(Aphthital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455F8B" w14:textId="56A81D3E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F103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DFB14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5F3BA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3E8A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156D1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51</w:t>
            </w:r>
          </w:p>
        </w:tc>
      </w:tr>
      <w:tr w:rsidR="007F18BA" w:rsidRPr="002C5B48" w14:paraId="726CC687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EF561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a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O.5B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.2H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384150" w14:textId="05616069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E60F2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F74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171E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BB3D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E06E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4</w:t>
            </w:r>
          </w:p>
        </w:tc>
      </w:tr>
      <w:tr w:rsidR="00CF5223" w:rsidRPr="002C5B48" w14:paraId="1C973C6B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922BA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K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S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.CaS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.1H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O (Syngen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8612CF" w14:textId="3DCA4617" w:rsidR="00CF5223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</w:t>
            </w:r>
            <w:r w:rsidR="00CF5223" w:rsidRPr="002C5B48">
              <w:rPr>
                <w:rFonts w:eastAsia="Times New Roman" w:cs="Times New Roman"/>
                <w:color w:val="000000"/>
                <w:lang w:eastAsia="zh-CN"/>
              </w:rPr>
              <w:t>g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  <w:r w:rsidR="00CF5223" w:rsidRPr="002C5B48">
              <w:rPr>
                <w:rFonts w:eastAsia="Times New Roman" w:cs="Times New Roman"/>
                <w:color w:val="000000"/>
                <w:lang w:eastAsia="zh-CN"/>
              </w:rPr>
              <w:t>L</w:t>
            </w:r>
            <w:r w:rsidRPr="002C5B48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C75DB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20030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E2308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2AB77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8F1F5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F18BA" w:rsidRPr="002C5B48" w14:paraId="22453985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5847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K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S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.MgS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.6H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O (Schoenit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E716BB" w14:textId="368D1CA8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FCD96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EE28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582F4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D94AB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D4FA6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23</w:t>
            </w:r>
          </w:p>
        </w:tc>
      </w:tr>
      <w:tr w:rsidR="007F18BA" w:rsidRPr="002C5B48" w14:paraId="0484956A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C6F3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H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Cl (Sal ammonia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3A842" w14:textId="03EEDFF6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AE1EB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9A41A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947F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ADCB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260B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16</w:t>
            </w:r>
          </w:p>
        </w:tc>
      </w:tr>
      <w:tr w:rsidR="007F18BA" w:rsidRPr="002C5B48" w14:paraId="0E144E33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4A39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Mass - Sol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E434B7" w14:textId="2C0EBC80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7232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B69E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5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99BE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4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ECB8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9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3C9D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.42</w:t>
            </w:r>
          </w:p>
        </w:tc>
      </w:tr>
      <w:tr w:rsidR="00CF5223" w:rsidRPr="002C5B48" w14:paraId="4A02E3B9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8BA71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Mass - Sol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E55891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39282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86B47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8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86BC4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B2A66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66FFC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43</w:t>
            </w:r>
          </w:p>
        </w:tc>
      </w:tr>
      <w:tr w:rsidR="00F04D43" w:rsidRPr="002C5B48" w14:paraId="6ECEC6DA" w14:textId="77777777" w:rsidTr="008D2A65">
        <w:trPr>
          <w:trHeight w:val="270"/>
          <w:jc w:val="center"/>
        </w:trPr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34A86" w14:textId="5D0B7243" w:rsidR="00F04D43" w:rsidRPr="002C5B48" w:rsidRDefault="00F04D43" w:rsidP="00F04D4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olution:</w:t>
            </w:r>
          </w:p>
        </w:tc>
      </w:tr>
      <w:tr w:rsidR="007F18BA" w:rsidRPr="002C5B48" w14:paraId="29FF10BD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F80A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SO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E81A7B" w14:textId="4CEE9B0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CABEA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2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BF192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F456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68FA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2EB7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16</w:t>
            </w:r>
          </w:p>
        </w:tc>
      </w:tr>
      <w:tr w:rsidR="007F18BA" w:rsidRPr="002C5B48" w14:paraId="334DDB5D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1EF76" w14:textId="14588E14" w:rsidR="007F18BA" w:rsidRPr="00020F44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l</w:t>
            </w:r>
            <w:r w:rsidR="00020F44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BC62AD" w14:textId="32553652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25467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CA6D1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5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890F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F3DC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215D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.38</w:t>
            </w:r>
          </w:p>
        </w:tc>
      </w:tr>
      <w:tr w:rsidR="007F18BA" w:rsidRPr="002C5B48" w14:paraId="67F496D4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53FF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D40E59" w14:textId="642D26F4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72C7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1E404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540E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884E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FBD0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  <w:tr w:rsidR="007F18BA" w:rsidRPr="002C5B48" w14:paraId="2228C23A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B2D91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1FD264" w14:textId="2CA52670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72171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AC11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E95C7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4C7E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52C1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  <w:tr w:rsidR="007F18BA" w:rsidRPr="002C5B48" w14:paraId="3D785D5A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FDF1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0D91A0" w14:textId="2CEC5C46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88A0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425C2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93693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FA0F6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EC50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08</w:t>
            </w:r>
          </w:p>
        </w:tc>
      </w:tr>
      <w:tr w:rsidR="007F18BA" w:rsidRPr="002C5B48" w14:paraId="40A525B2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2230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27B65D" w14:textId="4E6174C3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BE54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89AC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7B6F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2EB4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A1DC7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61</w:t>
            </w:r>
          </w:p>
        </w:tc>
      </w:tr>
      <w:tr w:rsidR="007F18BA" w:rsidRPr="002C5B48" w14:paraId="76D6F474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405AB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NH</w:t>
            </w:r>
            <w:r w:rsidRPr="002C5B48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-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7A2918" w14:textId="417197D1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74B7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80F71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546C2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838B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5E10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45</w:t>
            </w:r>
          </w:p>
        </w:tc>
      </w:tr>
      <w:tr w:rsidR="007F18BA" w:rsidRPr="002C5B48" w14:paraId="6BBC183A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CEC5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B3BC85" w14:textId="70733CAC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3F7E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A64F6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00300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0000C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EBFA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27</w:t>
            </w:r>
          </w:p>
        </w:tc>
      </w:tr>
      <w:tr w:rsidR="007F18BA" w:rsidRPr="002C5B48" w14:paraId="0F47F552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A54B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91D79E" w14:textId="5C55D106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96CAB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A8C4D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537F1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00DC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EC8B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  <w:tr w:rsidR="007F18BA" w:rsidRPr="002C5B48" w14:paraId="34F49460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B0B87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16117D" w14:textId="45BB6DA6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99AEA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8C6D2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02887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F8C67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9F83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  <w:tr w:rsidR="007F18BA" w:rsidRPr="002C5B48" w14:paraId="0CC10BA7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D0669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1BB454" w14:textId="043561EB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1A73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A0695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B7526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9DF4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8D5DB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F18BA" w:rsidRPr="002C5B48" w14:paraId="0BC18678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8B805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TD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E8740D" w14:textId="2EC616C5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t>kg h</w:t>
            </w:r>
            <w:r w:rsidRPr="002C5B48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90791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22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40E48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72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4BA5E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5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E9CAA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CEA9F" w14:textId="77777777" w:rsidR="007F18BA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.94</w:t>
            </w:r>
          </w:p>
        </w:tc>
      </w:tr>
      <w:tr w:rsidR="00CF5223" w:rsidRPr="002C5B48" w14:paraId="3A7D19C9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501E0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ass - Liquid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159EA1" w14:textId="0698726C" w:rsidR="00CF5223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g </w:t>
            </w:r>
            <w:r w:rsidR="00CF5223" w:rsidRPr="002C5B48">
              <w:rPr>
                <w:rFonts w:eastAsia="Times New Roman" w:cs="Times New Roman"/>
                <w:color w:val="000000"/>
                <w:lang w:eastAsia="zh-CN"/>
              </w:rPr>
              <w:t>L</w:t>
            </w:r>
            <w:r w:rsidRPr="002C5B48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35F6E" w14:textId="63B9A7AC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17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0C9BD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81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3C23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7FAE3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86B9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  <w:tr w:rsidR="00CF5223" w:rsidRPr="002C5B48" w14:paraId="29DA1AED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315CA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lastRenderedPageBreak/>
              <w:t>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7D8DF" w14:textId="0D88F30D" w:rsidR="00CF5223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</w:t>
            </w:r>
            <w:r w:rsidR="00CF5223" w:rsidRPr="002C5B48">
              <w:rPr>
                <w:rFonts w:eastAsia="Times New Roman" w:cs="Times New Roman"/>
                <w:color w:val="000000"/>
                <w:lang w:eastAsia="zh-CN"/>
              </w:rPr>
              <w:t>e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q </w:t>
            </w:r>
            <w:r w:rsidR="00CF5223" w:rsidRPr="002C5B48">
              <w:rPr>
                <w:rFonts w:eastAsia="Times New Roman" w:cs="Times New Roman"/>
                <w:color w:val="000000"/>
                <w:lang w:eastAsia="zh-CN"/>
              </w:rPr>
              <w:t>L</w:t>
            </w:r>
            <w:r w:rsidRPr="002C5B48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7D1D4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9A4A7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E9793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9B474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C75A5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12</w:t>
            </w:r>
          </w:p>
        </w:tc>
      </w:tr>
      <w:tr w:rsidR="00CF5223" w:rsidRPr="002C5B48" w14:paraId="0E45E05E" w14:textId="77777777" w:rsidTr="000938A6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7C3BA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Anio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2C70F0" w14:textId="3896CDE4" w:rsidR="00CF5223" w:rsidRPr="002C5B48" w:rsidRDefault="007F18BA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meq L</w:t>
            </w:r>
            <w:r w:rsidRPr="002C5B48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59423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0BA62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B403B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BF039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B9DEA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.12</w:t>
            </w:r>
          </w:p>
        </w:tc>
      </w:tr>
      <w:tr w:rsidR="00CF5223" w:rsidRPr="002C5B48" w14:paraId="196CA83F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BD3F21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Energy (cool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2BABAE" w14:textId="61CD227B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J</w:t>
            </w:r>
            <w:r w:rsidR="007F18BA" w:rsidRPr="002C5B48">
              <w:rPr>
                <w:rFonts w:eastAsia="Times New Roman" w:cs="Times New Roman"/>
                <w:color w:val="000000"/>
                <w:lang w:eastAsia="zh-CN"/>
              </w:rPr>
              <w:t xml:space="preserve"> L</w:t>
            </w:r>
            <w:r w:rsidR="007F18BA" w:rsidRPr="002C5B48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F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66121F" w14:textId="2F406B64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D1F5EB" w14:textId="2B29D2BB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6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D41D3A" w14:textId="77D8B252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9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72006F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744F2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  <w:tr w:rsidR="00CF5223" w:rsidRPr="002C5B48" w14:paraId="7D04CEDC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F3DEE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Energy (freez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77CF21" w14:textId="5B30C8F9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J</w:t>
            </w:r>
            <w:r w:rsidR="007F18BA" w:rsidRPr="002C5B48">
              <w:rPr>
                <w:rFonts w:eastAsia="Times New Roman" w:cs="Times New Roman"/>
                <w:color w:val="000000"/>
                <w:lang w:eastAsia="zh-CN"/>
              </w:rPr>
              <w:t xml:space="preserve"> L</w:t>
            </w:r>
            <w:r w:rsidR="007F18BA" w:rsidRPr="002C5B48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F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520A5E" w14:textId="2499B759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6488C6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DFD87D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8114F8" w14:textId="14A40198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1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0E349A" w14:textId="46FE52ED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3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566</w:t>
            </w:r>
          </w:p>
        </w:tc>
      </w:tr>
      <w:tr w:rsidR="00CF5223" w:rsidRPr="002C5B48" w14:paraId="4037E6F0" w14:textId="77777777" w:rsidTr="000938A6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80C2BC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otal 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BB8708" w14:textId="4A29E968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J</w:t>
            </w:r>
            <w:r w:rsidR="007F18BA" w:rsidRPr="002C5B48">
              <w:rPr>
                <w:rFonts w:eastAsia="Times New Roman" w:cs="Times New Roman"/>
                <w:color w:val="000000"/>
                <w:lang w:eastAsia="zh-CN"/>
              </w:rPr>
              <w:t xml:space="preserve"> L</w:t>
            </w:r>
            <w:r w:rsidR="007F18BA" w:rsidRPr="002C5B48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 xml:space="preserve"> Fe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38047D" w14:textId="1A16FB1B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110D4D" w14:textId="58476E2B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50</w:t>
            </w:r>
            <w:r w:rsidR="002260C1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2C5B48">
              <w:rPr>
                <w:rFonts w:eastAsia="Times New Roman" w:cs="Times New Roman"/>
                <w:color w:val="000000"/>
                <w:lang w:eastAsia="zh-CN"/>
              </w:rPr>
              <w:t>145</w:t>
            </w:r>
          </w:p>
        </w:tc>
      </w:tr>
      <w:tr w:rsidR="00CF5223" w:rsidRPr="002C5B48" w14:paraId="0AED6A05" w14:textId="77777777" w:rsidTr="000938A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A36639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956BCE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55822C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6F9EA3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25A617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616FCA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0A4B09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  <w:tr w:rsidR="00CF5223" w:rsidRPr="002C5B48" w14:paraId="6E3515BD" w14:textId="77777777" w:rsidTr="000938A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08FBCF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B124AA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D88041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BCDFB5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DEEF07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84DC4C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043A15" w14:textId="77777777" w:rsidR="00CF5223" w:rsidRPr="002C5B48" w:rsidRDefault="00CF5223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2C5B48">
              <w:rPr>
                <w:rFonts w:eastAsia="Times New Roman" w:cs="Times New Roman"/>
                <w:color w:val="000000"/>
                <w:lang w:eastAsia="zh-CN"/>
              </w:rPr>
              <w:t>-21</w:t>
            </w:r>
          </w:p>
        </w:tc>
      </w:tr>
    </w:tbl>
    <w:p w14:paraId="72C96608" w14:textId="77777777" w:rsidR="00CF5223" w:rsidRDefault="00CF5223" w:rsidP="00CF5223">
      <w:pPr>
        <w:jc w:val="center"/>
      </w:pPr>
    </w:p>
    <w:p w14:paraId="6A6877EB" w14:textId="7811619A" w:rsidR="00930926" w:rsidRDefault="00930926" w:rsidP="00930926">
      <w:pPr>
        <w:pStyle w:val="Caption"/>
      </w:pPr>
      <w:r w:rsidRPr="00E07450">
        <w:rPr>
          <w:b/>
          <w:bCs w:val="0"/>
        </w:rPr>
        <w:t>Table S</w:t>
      </w:r>
      <w:r w:rsidR="00D423C2">
        <w:rPr>
          <w:b/>
          <w:bCs w:val="0"/>
        </w:rPr>
        <w:t>M</w:t>
      </w:r>
      <w:r w:rsidRPr="00E07450">
        <w:rPr>
          <w:b/>
          <w:bCs w:val="0"/>
        </w:rPr>
        <w:fldChar w:fldCharType="begin"/>
      </w:r>
      <w:r w:rsidRPr="00E07450">
        <w:rPr>
          <w:b/>
          <w:bCs w:val="0"/>
        </w:rPr>
        <w:instrText xml:space="preserve"> SEQ Table \* ARABIC </w:instrText>
      </w:r>
      <w:r w:rsidRPr="00E07450">
        <w:rPr>
          <w:b/>
          <w:bCs w:val="0"/>
        </w:rPr>
        <w:fldChar w:fldCharType="separate"/>
      </w:r>
      <w:r w:rsidR="00DC1F28">
        <w:rPr>
          <w:b/>
          <w:bCs w:val="0"/>
          <w:noProof/>
        </w:rPr>
        <w:t>3</w:t>
      </w:r>
      <w:r w:rsidRPr="00E07450">
        <w:rPr>
          <w:b/>
          <w:bCs w:val="0"/>
          <w:noProof/>
        </w:rPr>
        <w:fldChar w:fldCharType="end"/>
      </w:r>
      <w:r>
        <w:t>. Full water quality results through various stages of freeze crystallization predicted using OLI software; sample: leachat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7"/>
        <w:gridCol w:w="699"/>
        <w:gridCol w:w="830"/>
        <w:gridCol w:w="830"/>
        <w:gridCol w:w="865"/>
        <w:gridCol w:w="718"/>
      </w:tblGrid>
      <w:tr w:rsidR="00930926" w:rsidRPr="005C29EC" w14:paraId="77CC9254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643526DC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arameter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620BF27" w14:textId="582C6E6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 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Unit</w:t>
            </w:r>
          </w:p>
        </w:tc>
        <w:tc>
          <w:tcPr>
            <w:tcW w:w="0" w:type="auto"/>
            <w:shd w:val="clear" w:color="auto" w:fill="auto"/>
            <w:hideMark/>
          </w:tcPr>
          <w:p w14:paraId="11523754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Feed</w:t>
            </w:r>
          </w:p>
        </w:tc>
        <w:tc>
          <w:tcPr>
            <w:tcW w:w="0" w:type="auto"/>
            <w:shd w:val="clear" w:color="auto" w:fill="auto"/>
            <w:hideMark/>
          </w:tcPr>
          <w:p w14:paraId="1A21442B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 xml:space="preserve">Cool </w:t>
            </w:r>
          </w:p>
        </w:tc>
        <w:tc>
          <w:tcPr>
            <w:tcW w:w="0" w:type="auto"/>
            <w:shd w:val="clear" w:color="auto" w:fill="auto"/>
            <w:hideMark/>
          </w:tcPr>
          <w:p w14:paraId="0940F75F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Na</w:t>
            </w:r>
            <w:r w:rsidRPr="005C29EC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zh-CN"/>
              </w:rPr>
              <w:t>2</w:t>
            </w: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O</w:t>
            </w:r>
            <w:r w:rsidRPr="005C29EC">
              <w:rPr>
                <w:rFonts w:eastAsia="Times New Roman" w:cs="Times New Roman"/>
                <w:b/>
                <w:bCs/>
                <w:color w:val="000000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1C5EB182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NaCl</w:t>
            </w:r>
          </w:p>
        </w:tc>
      </w:tr>
      <w:tr w:rsidR="00930926" w:rsidRPr="005C29EC" w14:paraId="0901B552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7E169301" w14:textId="77777777" w:rsidR="00930926" w:rsidRPr="00544D50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H</w:t>
            </w:r>
            <w:r w:rsidRPr="00544D50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544D50">
              <w:rPr>
                <w:rFonts w:eastAsia="Times New Roman" w:cs="Times New Roman"/>
                <w:color w:val="000000"/>
                <w:lang w:eastAsia="zh-CN"/>
              </w:rPr>
              <w:t xml:space="preserve">O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3127C2F" w14:textId="528DBD62" w:rsidR="00930926" w:rsidRPr="00544D50" w:rsidRDefault="00CB1619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k</w:t>
            </w:r>
            <w:r w:rsidR="00930926" w:rsidRPr="00544D50">
              <w:rPr>
                <w:rFonts w:eastAsia="Times New Roman" w:cs="Times New Roman"/>
                <w:color w:val="000000"/>
                <w:lang w:eastAsia="zh-CN"/>
              </w:rPr>
              <w:t>g</w:t>
            </w:r>
            <w:r w:rsidR="007A4D66" w:rsidRPr="00544D50">
              <w:rPr>
                <w:rFonts w:eastAsia="Times New Roman" w:cs="Times New Roman"/>
                <w:color w:val="000000"/>
                <w:lang w:eastAsia="zh-CN"/>
              </w:rPr>
              <w:t xml:space="preserve"> h</w:t>
            </w:r>
            <w:r w:rsidR="007A4D66" w:rsidRPr="00544D50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2E36D" w14:textId="77777777" w:rsidR="00930926" w:rsidRPr="00544D50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982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BA9F6" w14:textId="77777777" w:rsidR="00930926" w:rsidRPr="00544D50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957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40249" w14:textId="77777777" w:rsidR="00930926" w:rsidRPr="00544D50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10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85BAC" w14:textId="77777777" w:rsidR="00930926" w:rsidRPr="00544D50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6.00</w:t>
            </w:r>
          </w:p>
        </w:tc>
      </w:tr>
      <w:tr w:rsidR="00930926" w:rsidRPr="005C29EC" w14:paraId="00A8F639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2195CA8E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pH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A88732B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6FA56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AE742F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BF8BA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1E69D" w14:textId="77777777" w:rsidR="00930926" w:rsidRPr="005C29EC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6.71</w:t>
            </w:r>
          </w:p>
        </w:tc>
      </w:tr>
      <w:tr w:rsidR="00930926" w:rsidRPr="005C29EC" w14:paraId="18E85E50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6CFA8C5F" w14:textId="77777777" w:rsidR="00930926" w:rsidRPr="00544D50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 xml:space="preserve">Temperature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2E80408" w14:textId="77777777" w:rsidR="00930926" w:rsidRPr="00544D50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°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EFA575" w14:textId="6BBE9FCB" w:rsidR="00930926" w:rsidRPr="00544D50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AB71B0" w14:textId="7833354C" w:rsidR="00930926" w:rsidRPr="00544D50" w:rsidRDefault="0093092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55444" w14:textId="5B3D7DB5" w:rsidR="00930926" w:rsidRPr="00544D50" w:rsidRDefault="000938A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EE7AC3" w14:textId="102F5167" w:rsidR="00930926" w:rsidRPr="00544D50" w:rsidRDefault="000938A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44D50">
              <w:rPr>
                <w:rFonts w:eastAsia="Times New Roman" w:cs="Times New Roman"/>
                <w:color w:val="000000"/>
                <w:lang w:eastAsia="zh-CN"/>
              </w:rPr>
              <w:t>-21</w:t>
            </w:r>
          </w:p>
        </w:tc>
      </w:tr>
      <w:tr w:rsidR="007A4D66" w:rsidRPr="005C29EC" w14:paraId="416D6ADE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2576E3E1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Ice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D10E6C8" w14:textId="4070375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281C3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90062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0BB32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856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A2FEE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95.31</w:t>
            </w:r>
          </w:p>
        </w:tc>
      </w:tr>
      <w:tr w:rsidR="007A4D66" w:rsidRPr="005C29EC" w14:paraId="25CECA53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1DA9A356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Na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SO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·10H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O (Mirabilite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FEBE82C" w14:textId="458BA5F9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368FDD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9EDC0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43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6297C6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71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65432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1.02</w:t>
            </w:r>
          </w:p>
        </w:tc>
      </w:tr>
      <w:tr w:rsidR="007A4D66" w:rsidRPr="005C29EC" w14:paraId="50AE067B" w14:textId="77777777" w:rsidTr="000938A6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93495D1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NaHCO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 (Nahcolite) - So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164273A" w14:textId="3D78DEFB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1ADA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04B8C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EE5D7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9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45AD9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1.12</w:t>
            </w:r>
          </w:p>
        </w:tc>
      </w:tr>
      <w:tr w:rsidR="007A4D66" w:rsidRPr="005C29EC" w14:paraId="1F4F2C04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3F3B79BF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NaMgF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 (Neighborite) - So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7BA5ECA" w14:textId="1974FC6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35361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2B4F1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42909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733E8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A4D66" w:rsidRPr="005C29EC" w14:paraId="5804EEE0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3B585C09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Ca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5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F(PO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)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 (Fluorapatite) - So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7CFA328" w14:textId="7F98C186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2FFDD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E7BF5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B62219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6E67C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</w:tr>
      <w:tr w:rsidR="007A4D66" w:rsidRPr="005C29EC" w14:paraId="14728848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504CDA52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CaF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 (Fluorite) - So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F60588D" w14:textId="54A890A3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31EE1E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8C704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7E7A8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ECD9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9.48</w:t>
            </w:r>
          </w:p>
        </w:tc>
      </w:tr>
      <w:tr w:rsidR="007A4D66" w:rsidRPr="005C29EC" w14:paraId="7E5BD24F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08E2E4E3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Na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O·5B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O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·2H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2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O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3738AD2" w14:textId="5BA45C0F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1502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D25BE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ED8C45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2AFDE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4</w:t>
            </w:r>
          </w:p>
        </w:tc>
      </w:tr>
      <w:tr w:rsidR="007A4D66" w:rsidRPr="005C29EC" w14:paraId="1CCA4DBD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23A01028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NH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Cl (Sal ammoniac) - Sol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E989C88" w14:textId="1CDD9E15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B9EA9E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A87BE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E63D6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F10F5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5</w:t>
            </w:r>
          </w:p>
        </w:tc>
      </w:tr>
      <w:tr w:rsidR="007A4D66" w:rsidRPr="005C29EC" w14:paraId="6D1BD7EF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1815111F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CaCO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 (Calcite) - So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B3E9458" w14:textId="77FCAEF2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DFC1D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DC006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C77B4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8FFD8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A4D66" w:rsidRPr="005C29EC" w14:paraId="4B0B6941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6037DD30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Ca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5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F(PO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)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3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 (Fluorapatite) - Sol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A2D73E5" w14:textId="5F096CBB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D74C8B">
              <w:t>kg h</w:t>
            </w:r>
            <w:r w:rsidRPr="00D74C8B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402E4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FB17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88E8E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C1B361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F04D43" w:rsidRPr="005C29EC" w14:paraId="7D8258FB" w14:textId="77777777" w:rsidTr="00F359E3">
        <w:trPr>
          <w:trHeight w:val="315"/>
          <w:jc w:val="center"/>
        </w:trPr>
        <w:tc>
          <w:tcPr>
            <w:tcW w:w="0" w:type="auto"/>
            <w:gridSpan w:val="6"/>
            <w:shd w:val="clear" w:color="000000" w:fill="FFFFFF"/>
            <w:noWrap/>
            <w:hideMark/>
          </w:tcPr>
          <w:p w14:paraId="76E9AC42" w14:textId="4E167FCC" w:rsidR="00F04D43" w:rsidRPr="005C29EC" w:rsidRDefault="00F04D43" w:rsidP="00F04D4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6153F2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Solution</w:t>
            </w:r>
            <w:r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:</w:t>
            </w:r>
          </w:p>
        </w:tc>
      </w:tr>
      <w:tr w:rsidR="007A4D66" w:rsidRPr="005C29EC" w14:paraId="7A88CDC4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0C9CA2E0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Na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+1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021316E" w14:textId="3AA161D8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242C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23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94D12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17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E97E3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4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5AC1D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43</w:t>
            </w:r>
          </w:p>
        </w:tc>
      </w:tr>
      <w:tr w:rsidR="007A4D66" w:rsidRPr="005C29EC" w14:paraId="3664569C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6D4AD482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K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+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AC76640" w14:textId="3E2DBD9A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A9C28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5B4EC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6AAE75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3878F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</w:tr>
      <w:tr w:rsidR="007A4D66" w:rsidRPr="005C29EC" w14:paraId="78D6C10D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425B7A76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NH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+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A75C7E6" w14:textId="6711C098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2A3E3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6136E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4463D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785D9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18</w:t>
            </w:r>
          </w:p>
        </w:tc>
      </w:tr>
      <w:tr w:rsidR="007A4D66" w:rsidRPr="005C29EC" w14:paraId="2F7263BD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61B90D3A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Mg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+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33D4D81" w14:textId="0A343B80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302C4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DD5D3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0B11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72E28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16</w:t>
            </w:r>
          </w:p>
        </w:tc>
      </w:tr>
      <w:tr w:rsidR="007A4D66" w:rsidRPr="005C29EC" w14:paraId="28EDD2F4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52690DC5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Ca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+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3421CAE" w14:textId="4BBAF61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52F815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4124D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ED130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C07A2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A4D66" w:rsidRPr="005C29EC" w14:paraId="5E1595C9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46C2B348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SO</w:t>
            </w:r>
            <w:r w:rsidRPr="005C29EC">
              <w:rPr>
                <w:rFonts w:eastAsia="Times New Roman" w:cs="Times New Roman"/>
                <w:color w:val="000000"/>
                <w:vertAlign w:val="subscript"/>
                <w:lang w:eastAsia="zh-CN"/>
              </w:rPr>
              <w:t>4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664A66D" w14:textId="6512766B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17232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35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96D6C3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2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9AE37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5D3060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14</w:t>
            </w:r>
          </w:p>
        </w:tc>
      </w:tr>
      <w:tr w:rsidR="007A4D66" w:rsidRPr="005C29EC" w14:paraId="3A67F651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7D2021B9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Cl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4BAB103" w14:textId="460B0990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5B535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5620F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FAEF2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7370E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1.22</w:t>
            </w:r>
          </w:p>
        </w:tc>
      </w:tr>
      <w:tr w:rsidR="007A4D66" w:rsidRPr="005C29EC" w14:paraId="74561C42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4161605C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F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FBA8895" w14:textId="6F34A575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1689D4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271B7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1624E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528A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A4D66" w:rsidRPr="005C29EC" w14:paraId="79A71BCF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2686FECC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C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+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3E9A477" w14:textId="43E9C548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7203A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C375A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428D9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7FECAA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2</w:t>
            </w:r>
          </w:p>
        </w:tc>
      </w:tr>
      <w:tr w:rsidR="007A4D66" w:rsidRPr="005C29EC" w14:paraId="43560954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1AE2BD2D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P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+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7802D42" w14:textId="5773DDC4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550282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E24A5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0AB9A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240EBC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A4D66" w:rsidRPr="005C29EC" w14:paraId="06D0BDBB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56B0BCD9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B</w:t>
            </w:r>
            <w:r w:rsidRPr="005C29EC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+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549A8CC" w14:textId="57D11114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D7D65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032A8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41BE3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ED0E6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0.00</w:t>
            </w:r>
          </w:p>
        </w:tc>
      </w:tr>
      <w:tr w:rsidR="007A4D66" w:rsidRPr="005C29EC" w14:paraId="2CFB4E4C" w14:textId="77777777" w:rsidTr="000938A6">
        <w:trPr>
          <w:trHeight w:val="31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110B6EED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TDS 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EAB3237" w14:textId="454350EA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E52DB7">
              <w:t>kg h</w:t>
            </w:r>
            <w:r w:rsidRPr="00E52DB7">
              <w:rPr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26A0F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67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9B8183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48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4640B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12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ED196" w14:textId="77777777" w:rsidR="007A4D66" w:rsidRPr="005C29EC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2.18</w:t>
            </w:r>
          </w:p>
        </w:tc>
      </w:tr>
    </w:tbl>
    <w:p w14:paraId="2A52EB7A" w14:textId="77777777" w:rsidR="002C5B48" w:rsidRPr="002C5B48" w:rsidRDefault="002C5B48" w:rsidP="002C5B48"/>
    <w:p w14:paraId="1209F0AB" w14:textId="4067DABF" w:rsidR="00B97F1C" w:rsidRDefault="00B97F1C" w:rsidP="00931D5D">
      <w:pPr>
        <w:pStyle w:val="Caption"/>
        <w:keepNext/>
      </w:pPr>
      <w:r w:rsidRPr="00E07450">
        <w:rPr>
          <w:b/>
          <w:bCs w:val="0"/>
        </w:rPr>
        <w:t>Table S</w:t>
      </w:r>
      <w:r w:rsidR="00D423C2">
        <w:rPr>
          <w:b/>
          <w:bCs w:val="0"/>
        </w:rPr>
        <w:t>M</w:t>
      </w:r>
      <w:r w:rsidRPr="00E07450">
        <w:rPr>
          <w:b/>
          <w:bCs w:val="0"/>
        </w:rPr>
        <w:fldChar w:fldCharType="begin"/>
      </w:r>
      <w:r w:rsidRPr="00E07450">
        <w:rPr>
          <w:b/>
          <w:bCs w:val="0"/>
        </w:rPr>
        <w:instrText xml:space="preserve"> SEQ Table \* ARABIC </w:instrText>
      </w:r>
      <w:r w:rsidRPr="00E07450">
        <w:rPr>
          <w:b/>
          <w:bCs w:val="0"/>
        </w:rPr>
        <w:fldChar w:fldCharType="separate"/>
      </w:r>
      <w:r w:rsidR="00DC1F28">
        <w:rPr>
          <w:b/>
          <w:bCs w:val="0"/>
          <w:noProof/>
        </w:rPr>
        <w:t>4</w:t>
      </w:r>
      <w:r w:rsidRPr="00E07450">
        <w:rPr>
          <w:b/>
          <w:bCs w:val="0"/>
          <w:noProof/>
        </w:rPr>
        <w:fldChar w:fldCharType="end"/>
      </w:r>
      <w:r>
        <w:t xml:space="preserve">. Energy usage for ice production when </w:t>
      </w:r>
      <w:r w:rsidR="000938A6">
        <w:t>coefficient of production is</w:t>
      </w:r>
      <w:r>
        <w:t xml:space="preserve"> 1</w:t>
      </w:r>
    </w:p>
    <w:tbl>
      <w:tblPr>
        <w:tblW w:w="41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000"/>
        <w:gridCol w:w="1260"/>
      </w:tblGrid>
      <w:tr w:rsidR="00B97F1C" w:rsidRPr="005C29EC" w14:paraId="1380D607" w14:textId="77777777" w:rsidTr="000938A6">
        <w:trPr>
          <w:trHeight w:val="285"/>
          <w:jc w:val="center"/>
        </w:trPr>
        <w:tc>
          <w:tcPr>
            <w:tcW w:w="1860" w:type="dxa"/>
            <w:shd w:val="clear" w:color="auto" w:fill="auto"/>
            <w:noWrap/>
            <w:hideMark/>
          </w:tcPr>
          <w:p w14:paraId="772BCF94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Parameter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66C75C78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Uni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33639B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b/>
                <w:bCs/>
                <w:color w:val="000000"/>
                <w:lang w:eastAsia="zh-CN"/>
              </w:rPr>
              <w:t>Value</w:t>
            </w:r>
          </w:p>
        </w:tc>
      </w:tr>
      <w:tr w:rsidR="00B97F1C" w:rsidRPr="005C29EC" w14:paraId="24763A1B" w14:textId="77777777" w:rsidTr="000938A6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hideMark/>
          </w:tcPr>
          <w:p w14:paraId="509F7E2B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lastRenderedPageBreak/>
              <w:t>Flow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1B8173C" w14:textId="32267FE6" w:rsidR="00B97F1C" w:rsidRPr="007A4D66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t h</w:t>
            </w:r>
            <w:r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600394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1.00</w:t>
            </w:r>
          </w:p>
        </w:tc>
      </w:tr>
      <w:tr w:rsidR="00B97F1C" w:rsidRPr="005C29EC" w14:paraId="148868AA" w14:textId="77777777" w:rsidTr="000938A6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hideMark/>
          </w:tcPr>
          <w:p w14:paraId="669FE284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Hv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EC1D173" w14:textId="5F603827" w:rsidR="00B97F1C" w:rsidRPr="007A4D66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kJ</w:t>
            </w:r>
            <w:r w:rsidR="007A4D66"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kg</w:t>
            </w:r>
            <w:r w:rsidR="007A4D66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8CE70C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330.00</w:t>
            </w:r>
          </w:p>
        </w:tc>
      </w:tr>
      <w:tr w:rsidR="00B97F1C" w:rsidRPr="005C29EC" w14:paraId="5C373BB5" w14:textId="77777777" w:rsidTr="000938A6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hideMark/>
          </w:tcPr>
          <w:p w14:paraId="5024092A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Energy 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1806E12" w14:textId="2D602A61" w:rsidR="00B97F1C" w:rsidRPr="007A4D66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kJ</w:t>
            </w:r>
            <w:r w:rsidR="007A4D66"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h</w:t>
            </w:r>
            <w:r w:rsidR="007A4D66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0B6BE7" w14:textId="40875598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330</w:t>
            </w:r>
            <w:r w:rsidR="00E81256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000.00</w:t>
            </w:r>
          </w:p>
        </w:tc>
      </w:tr>
      <w:tr w:rsidR="00B97F1C" w:rsidRPr="005C29EC" w14:paraId="3DDA7CE0" w14:textId="77777777" w:rsidTr="000938A6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hideMark/>
          </w:tcPr>
          <w:p w14:paraId="4DFA70D6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Time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1BC792AB" w14:textId="2EF4F2DE" w:rsidR="00B97F1C" w:rsidRPr="007A4D66" w:rsidRDefault="007A4D66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s</w:t>
            </w:r>
            <w:r w:rsidR="00B97F1C" w:rsidRPr="005C29EC">
              <w:rPr>
                <w:rFonts w:eastAsia="Times New Roman" w:cs="Times New Roman"/>
                <w:color w:val="000000"/>
                <w:lang w:eastAsia="zh-CN"/>
              </w:rPr>
              <w:t>ec</w:t>
            </w:r>
            <w:r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  <w:r w:rsidR="00B97F1C" w:rsidRPr="005C29EC">
              <w:rPr>
                <w:rFonts w:eastAsia="Times New Roman" w:cs="Times New Roman"/>
                <w:color w:val="000000"/>
                <w:lang w:eastAsia="zh-CN"/>
              </w:rPr>
              <w:t>h</w:t>
            </w:r>
            <w:r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526431" w14:textId="3EDDF726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3</w:t>
            </w:r>
            <w:r w:rsidR="00E81256">
              <w:rPr>
                <w:rFonts w:eastAsia="Times New Roman" w:cs="Times New Roman"/>
                <w:color w:val="000000"/>
                <w:lang w:eastAsia="zh-CN"/>
              </w:rPr>
              <w:t>,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600.00</w:t>
            </w:r>
          </w:p>
        </w:tc>
      </w:tr>
      <w:tr w:rsidR="00B97F1C" w:rsidRPr="005C29EC" w14:paraId="6A7E0E6B" w14:textId="77777777" w:rsidTr="000938A6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hideMark/>
          </w:tcPr>
          <w:p w14:paraId="01F56563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 xml:space="preserve">Energy 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3E3F296F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kW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255016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91.67</w:t>
            </w:r>
          </w:p>
        </w:tc>
      </w:tr>
      <w:tr w:rsidR="00B97F1C" w:rsidRPr="005C29EC" w14:paraId="57AC7BF7" w14:textId="77777777" w:rsidTr="000938A6">
        <w:trPr>
          <w:trHeight w:val="300"/>
          <w:jc w:val="center"/>
        </w:trPr>
        <w:tc>
          <w:tcPr>
            <w:tcW w:w="1860" w:type="dxa"/>
            <w:shd w:val="clear" w:color="auto" w:fill="auto"/>
            <w:noWrap/>
            <w:hideMark/>
          </w:tcPr>
          <w:p w14:paraId="00FC0215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Energy utilization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14:paraId="5EE87F9F" w14:textId="5F3CB4BF" w:rsidR="00B97F1C" w:rsidRPr="007A4D66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vertAlign w:val="superscript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kWh</w:t>
            </w:r>
            <w:r w:rsidR="007A4D66">
              <w:rPr>
                <w:rFonts w:eastAsia="Times New Roman" w:cs="Times New Roman"/>
                <w:color w:val="000000"/>
                <w:lang w:eastAsia="zh-CN"/>
              </w:rPr>
              <w:t xml:space="preserve"> </w:t>
            </w:r>
            <w:r w:rsidRPr="005C29EC">
              <w:rPr>
                <w:rFonts w:eastAsia="Times New Roman" w:cs="Times New Roman"/>
                <w:color w:val="000000"/>
                <w:lang w:eastAsia="zh-CN"/>
              </w:rPr>
              <w:t>t</w:t>
            </w:r>
            <w:r w:rsidR="007A4D66">
              <w:rPr>
                <w:rFonts w:eastAsia="Times New Roman" w:cs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74E61C" w14:textId="77777777" w:rsidR="00B97F1C" w:rsidRPr="005C29EC" w:rsidRDefault="00B97F1C" w:rsidP="000938A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zh-CN"/>
              </w:rPr>
            </w:pPr>
            <w:r w:rsidRPr="005C29EC">
              <w:rPr>
                <w:rFonts w:eastAsia="Times New Roman" w:cs="Times New Roman"/>
                <w:color w:val="000000"/>
                <w:lang w:eastAsia="zh-CN"/>
              </w:rPr>
              <w:t>91.67</w:t>
            </w:r>
          </w:p>
        </w:tc>
      </w:tr>
    </w:tbl>
    <w:p w14:paraId="5540AEED" w14:textId="77777777" w:rsidR="00B97F1C" w:rsidRPr="00B97F1C" w:rsidRDefault="00B97F1C" w:rsidP="00B97F1C">
      <w:pPr>
        <w:jc w:val="center"/>
      </w:pPr>
    </w:p>
    <w:sectPr w:rsidR="00B97F1C" w:rsidRPr="00B97F1C" w:rsidSect="00FE7355">
      <w:footerReference w:type="default" r:id="rId9"/>
      <w:pgSz w:w="11906" w:h="16838"/>
      <w:pgMar w:top="1440" w:right="1440" w:bottom="1440" w:left="1440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4D503D" w14:textId="77777777" w:rsidR="007C2070" w:rsidRDefault="007C2070" w:rsidP="00686BB7">
      <w:pPr>
        <w:spacing w:after="0" w:line="240" w:lineRule="auto"/>
      </w:pPr>
      <w:r>
        <w:separator/>
      </w:r>
    </w:p>
  </w:endnote>
  <w:endnote w:type="continuationSeparator" w:id="0">
    <w:p w14:paraId="2AE3A347" w14:textId="77777777" w:rsidR="007C2070" w:rsidRDefault="007C2070" w:rsidP="00686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6631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2DB367" w14:textId="0A5C98F6" w:rsidR="00F471D0" w:rsidRDefault="00F471D0" w:rsidP="00BB3FC5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1B0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2E0A5" w14:textId="77777777" w:rsidR="007C2070" w:rsidRDefault="007C2070" w:rsidP="00686BB7">
      <w:pPr>
        <w:spacing w:after="0" w:line="240" w:lineRule="auto"/>
      </w:pPr>
      <w:r>
        <w:separator/>
      </w:r>
    </w:p>
  </w:footnote>
  <w:footnote w:type="continuationSeparator" w:id="0">
    <w:p w14:paraId="3F1F8340" w14:textId="77777777" w:rsidR="007C2070" w:rsidRDefault="007C2070" w:rsidP="00686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C087F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B9AC7C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53062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12795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78E3A6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B445F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A466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CFAF63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67893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2AE5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C809EC"/>
    <w:multiLevelType w:val="hybridMultilevel"/>
    <w:tmpl w:val="D646B7BA"/>
    <w:lvl w:ilvl="0" w:tplc="5E6E3DD8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786437"/>
    <w:multiLevelType w:val="multilevel"/>
    <w:tmpl w:val="1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66B6BF9"/>
    <w:multiLevelType w:val="hybridMultilevel"/>
    <w:tmpl w:val="13FCF16E"/>
    <w:lvl w:ilvl="0" w:tplc="1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 w15:restartNumberingAfterBreak="0">
    <w:nsid w:val="0A994B8B"/>
    <w:multiLevelType w:val="hybridMultilevel"/>
    <w:tmpl w:val="C4D6EC20"/>
    <w:lvl w:ilvl="0" w:tplc="C2FA7D78">
      <w:start w:val="1"/>
      <w:numFmt w:val="decimal"/>
      <w:lvlText w:val="1.%1."/>
      <w:lvlJc w:val="left"/>
      <w:pPr>
        <w:ind w:left="360" w:hanging="360"/>
      </w:pPr>
      <w:rPr>
        <w:rFonts w:hint="default"/>
        <w:b w:val="0"/>
        <w:i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7A4EC4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2FB55C8B"/>
    <w:multiLevelType w:val="multilevel"/>
    <w:tmpl w:val="AD5C323C"/>
    <w:lvl w:ilvl="0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 w15:restartNumberingAfterBreak="0">
    <w:nsid w:val="31EE307F"/>
    <w:multiLevelType w:val="hybridMultilevel"/>
    <w:tmpl w:val="65807B74"/>
    <w:lvl w:ilvl="0" w:tplc="B0E84502">
      <w:start w:val="1"/>
      <w:numFmt w:val="decimal"/>
      <w:pStyle w:val="Heading4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4E2AC9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365F23FF"/>
    <w:multiLevelType w:val="hybridMultilevel"/>
    <w:tmpl w:val="5D9EEEF6"/>
    <w:lvl w:ilvl="0" w:tplc="A55C2770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3A0C9D"/>
    <w:multiLevelType w:val="hybridMultilevel"/>
    <w:tmpl w:val="3EF0CE24"/>
    <w:lvl w:ilvl="0" w:tplc="F0905490">
      <w:start w:val="1"/>
      <w:numFmt w:val="decimal"/>
      <w:pStyle w:val="Heading3"/>
      <w:lvlText w:val="%1."/>
      <w:lvlJc w:val="righ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7219C7"/>
    <w:multiLevelType w:val="multilevel"/>
    <w:tmpl w:val="1C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7964B63"/>
    <w:multiLevelType w:val="hybridMultilevel"/>
    <w:tmpl w:val="76C4D6A6"/>
    <w:lvl w:ilvl="0" w:tplc="33FCAEE0">
      <w:numFmt w:val="bullet"/>
      <w:lvlText w:val=""/>
      <w:lvlJc w:val="left"/>
      <w:pPr>
        <w:ind w:left="40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2" w15:restartNumberingAfterBreak="0">
    <w:nsid w:val="5F994877"/>
    <w:multiLevelType w:val="multilevel"/>
    <w:tmpl w:val="E49234D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6BB663A7"/>
    <w:multiLevelType w:val="multilevel"/>
    <w:tmpl w:val="19AADE0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78896252"/>
    <w:multiLevelType w:val="multilevel"/>
    <w:tmpl w:val="E49234D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7BA37EE4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44528655">
    <w:abstractNumId w:val="12"/>
  </w:num>
  <w:num w:numId="2" w16cid:durableId="1714381563">
    <w:abstractNumId w:val="15"/>
  </w:num>
  <w:num w:numId="3" w16cid:durableId="1506281153">
    <w:abstractNumId w:val="19"/>
  </w:num>
  <w:num w:numId="4" w16cid:durableId="1436439664">
    <w:abstractNumId w:val="10"/>
  </w:num>
  <w:num w:numId="5" w16cid:durableId="1820070120">
    <w:abstractNumId w:val="21"/>
  </w:num>
  <w:num w:numId="6" w16cid:durableId="161504571">
    <w:abstractNumId w:val="18"/>
  </w:num>
  <w:num w:numId="7" w16cid:durableId="543521733">
    <w:abstractNumId w:val="13"/>
  </w:num>
  <w:num w:numId="8" w16cid:durableId="1829976183">
    <w:abstractNumId w:val="22"/>
  </w:num>
  <w:num w:numId="9" w16cid:durableId="1693335409">
    <w:abstractNumId w:val="23"/>
  </w:num>
  <w:num w:numId="10" w16cid:durableId="392578591">
    <w:abstractNumId w:val="14"/>
  </w:num>
  <w:num w:numId="11" w16cid:durableId="804739835">
    <w:abstractNumId w:val="24"/>
  </w:num>
  <w:num w:numId="12" w16cid:durableId="1640694393">
    <w:abstractNumId w:val="17"/>
  </w:num>
  <w:num w:numId="13" w16cid:durableId="179509207">
    <w:abstractNumId w:val="25"/>
  </w:num>
  <w:num w:numId="14" w16cid:durableId="1371999625">
    <w:abstractNumId w:val="11"/>
  </w:num>
  <w:num w:numId="15" w16cid:durableId="1735664407">
    <w:abstractNumId w:val="20"/>
  </w:num>
  <w:num w:numId="16" w16cid:durableId="736246367">
    <w:abstractNumId w:val="9"/>
  </w:num>
  <w:num w:numId="17" w16cid:durableId="1385519501">
    <w:abstractNumId w:val="7"/>
  </w:num>
  <w:num w:numId="18" w16cid:durableId="1173029970">
    <w:abstractNumId w:val="6"/>
  </w:num>
  <w:num w:numId="19" w16cid:durableId="1317107817">
    <w:abstractNumId w:val="5"/>
  </w:num>
  <w:num w:numId="20" w16cid:durableId="154104942">
    <w:abstractNumId w:val="4"/>
  </w:num>
  <w:num w:numId="21" w16cid:durableId="2126848176">
    <w:abstractNumId w:val="8"/>
  </w:num>
  <w:num w:numId="22" w16cid:durableId="435058924">
    <w:abstractNumId w:val="3"/>
  </w:num>
  <w:num w:numId="23" w16cid:durableId="558979462">
    <w:abstractNumId w:val="2"/>
  </w:num>
  <w:num w:numId="24" w16cid:durableId="2143187758">
    <w:abstractNumId w:val="1"/>
  </w:num>
  <w:num w:numId="25" w16cid:durableId="698045533">
    <w:abstractNumId w:val="0"/>
  </w:num>
  <w:num w:numId="26" w16cid:durableId="86482545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ne Water and the Environ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p0axpud5zdaew2f7prpp2at295t2e00pv&quot;&gt;PhD Reference list&lt;record-ids&gt;&lt;item&gt;492&lt;/item&gt;&lt;item&gt;495&lt;/item&gt;&lt;item&gt;496&lt;/item&gt;&lt;item&gt;508&lt;/item&gt;&lt;item&gt;514&lt;/item&gt;&lt;item&gt;521&lt;/item&gt;&lt;item&gt;541&lt;/item&gt;&lt;item&gt;545&lt;/item&gt;&lt;item&gt;561&lt;/item&gt;&lt;item&gt;580&lt;/item&gt;&lt;item&gt;582&lt;/item&gt;&lt;item&gt;583&lt;/item&gt;&lt;item&gt;584&lt;/item&gt;&lt;item&gt;603&lt;/item&gt;&lt;item&gt;607&lt;/item&gt;&lt;item&gt;620&lt;/item&gt;&lt;item&gt;635&lt;/item&gt;&lt;item&gt;670&lt;/item&gt;&lt;item&gt;688&lt;/item&gt;&lt;item&gt;751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/record-ids&gt;&lt;/item&gt;&lt;/Libraries&gt;"/>
  </w:docVars>
  <w:rsids>
    <w:rsidRoot w:val="006F13F3"/>
    <w:rsid w:val="000009DF"/>
    <w:rsid w:val="00001263"/>
    <w:rsid w:val="000027CE"/>
    <w:rsid w:val="0000316D"/>
    <w:rsid w:val="00003BAC"/>
    <w:rsid w:val="00006F62"/>
    <w:rsid w:val="00007EAC"/>
    <w:rsid w:val="00010862"/>
    <w:rsid w:val="000130CD"/>
    <w:rsid w:val="000139B7"/>
    <w:rsid w:val="00013F45"/>
    <w:rsid w:val="00014C59"/>
    <w:rsid w:val="00016779"/>
    <w:rsid w:val="00016FBB"/>
    <w:rsid w:val="00017048"/>
    <w:rsid w:val="0001725A"/>
    <w:rsid w:val="000178E1"/>
    <w:rsid w:val="000207A1"/>
    <w:rsid w:val="00020F44"/>
    <w:rsid w:val="00020F7B"/>
    <w:rsid w:val="00022124"/>
    <w:rsid w:val="00022629"/>
    <w:rsid w:val="000263D2"/>
    <w:rsid w:val="00026B83"/>
    <w:rsid w:val="000271F1"/>
    <w:rsid w:val="000273BC"/>
    <w:rsid w:val="000302BC"/>
    <w:rsid w:val="00031C9D"/>
    <w:rsid w:val="000339A3"/>
    <w:rsid w:val="00033D9B"/>
    <w:rsid w:val="000346FC"/>
    <w:rsid w:val="000354BA"/>
    <w:rsid w:val="000408A5"/>
    <w:rsid w:val="00041520"/>
    <w:rsid w:val="00042DBE"/>
    <w:rsid w:val="00043A45"/>
    <w:rsid w:val="00043C41"/>
    <w:rsid w:val="000443E7"/>
    <w:rsid w:val="00044562"/>
    <w:rsid w:val="00044587"/>
    <w:rsid w:val="000506B5"/>
    <w:rsid w:val="00050A5E"/>
    <w:rsid w:val="00051502"/>
    <w:rsid w:val="000522EF"/>
    <w:rsid w:val="00052323"/>
    <w:rsid w:val="00052E2E"/>
    <w:rsid w:val="0005407E"/>
    <w:rsid w:val="000552F8"/>
    <w:rsid w:val="000556FC"/>
    <w:rsid w:val="00055A4D"/>
    <w:rsid w:val="000572EC"/>
    <w:rsid w:val="00057902"/>
    <w:rsid w:val="00057F82"/>
    <w:rsid w:val="00061703"/>
    <w:rsid w:val="000651DB"/>
    <w:rsid w:val="00065B26"/>
    <w:rsid w:val="00065FE8"/>
    <w:rsid w:val="000666B7"/>
    <w:rsid w:val="00066905"/>
    <w:rsid w:val="00066EEA"/>
    <w:rsid w:val="00067D0C"/>
    <w:rsid w:val="00070550"/>
    <w:rsid w:val="00070EF0"/>
    <w:rsid w:val="00074BD2"/>
    <w:rsid w:val="00074E99"/>
    <w:rsid w:val="000753A6"/>
    <w:rsid w:val="000762C2"/>
    <w:rsid w:val="000766CB"/>
    <w:rsid w:val="00081889"/>
    <w:rsid w:val="00082E89"/>
    <w:rsid w:val="0008599E"/>
    <w:rsid w:val="00087C1A"/>
    <w:rsid w:val="0009295F"/>
    <w:rsid w:val="000938A6"/>
    <w:rsid w:val="00093D10"/>
    <w:rsid w:val="00097359"/>
    <w:rsid w:val="00097D92"/>
    <w:rsid w:val="000A1155"/>
    <w:rsid w:val="000A1BB5"/>
    <w:rsid w:val="000A44F3"/>
    <w:rsid w:val="000A4BC9"/>
    <w:rsid w:val="000A6300"/>
    <w:rsid w:val="000B10AF"/>
    <w:rsid w:val="000B1161"/>
    <w:rsid w:val="000B36A1"/>
    <w:rsid w:val="000B425E"/>
    <w:rsid w:val="000B4674"/>
    <w:rsid w:val="000B4A3C"/>
    <w:rsid w:val="000B4E59"/>
    <w:rsid w:val="000B57B4"/>
    <w:rsid w:val="000B6714"/>
    <w:rsid w:val="000B6FE0"/>
    <w:rsid w:val="000C02AF"/>
    <w:rsid w:val="000C1817"/>
    <w:rsid w:val="000C20EF"/>
    <w:rsid w:val="000C2D34"/>
    <w:rsid w:val="000C33E1"/>
    <w:rsid w:val="000C3860"/>
    <w:rsid w:val="000C4BCA"/>
    <w:rsid w:val="000C52AD"/>
    <w:rsid w:val="000C5DF8"/>
    <w:rsid w:val="000D1BDF"/>
    <w:rsid w:val="000D3072"/>
    <w:rsid w:val="000D3FAE"/>
    <w:rsid w:val="000D41F6"/>
    <w:rsid w:val="000D4683"/>
    <w:rsid w:val="000D4B37"/>
    <w:rsid w:val="000E02E4"/>
    <w:rsid w:val="000E07F3"/>
    <w:rsid w:val="000E1114"/>
    <w:rsid w:val="000E17C2"/>
    <w:rsid w:val="000E2A97"/>
    <w:rsid w:val="000E307F"/>
    <w:rsid w:val="000E4729"/>
    <w:rsid w:val="000E4D6E"/>
    <w:rsid w:val="000E5D5B"/>
    <w:rsid w:val="000E6A6E"/>
    <w:rsid w:val="000E743E"/>
    <w:rsid w:val="000E7FE9"/>
    <w:rsid w:val="000F139F"/>
    <w:rsid w:val="000F1604"/>
    <w:rsid w:val="000F3165"/>
    <w:rsid w:val="000F37FD"/>
    <w:rsid w:val="000F3FC8"/>
    <w:rsid w:val="000F623D"/>
    <w:rsid w:val="00100469"/>
    <w:rsid w:val="00100C3A"/>
    <w:rsid w:val="00101DFF"/>
    <w:rsid w:val="00101E1C"/>
    <w:rsid w:val="0010390E"/>
    <w:rsid w:val="001043FF"/>
    <w:rsid w:val="00104900"/>
    <w:rsid w:val="00104AC3"/>
    <w:rsid w:val="00105A8C"/>
    <w:rsid w:val="00105FF7"/>
    <w:rsid w:val="001063DC"/>
    <w:rsid w:val="00106CA0"/>
    <w:rsid w:val="00106D06"/>
    <w:rsid w:val="00107183"/>
    <w:rsid w:val="00107ABC"/>
    <w:rsid w:val="00111B9A"/>
    <w:rsid w:val="00111FBB"/>
    <w:rsid w:val="00112663"/>
    <w:rsid w:val="001156CB"/>
    <w:rsid w:val="00115CFE"/>
    <w:rsid w:val="001164D7"/>
    <w:rsid w:val="0011659C"/>
    <w:rsid w:val="00116B32"/>
    <w:rsid w:val="00117D39"/>
    <w:rsid w:val="00117DF4"/>
    <w:rsid w:val="00120CED"/>
    <w:rsid w:val="00121ADB"/>
    <w:rsid w:val="00122766"/>
    <w:rsid w:val="00125CFF"/>
    <w:rsid w:val="00126529"/>
    <w:rsid w:val="001305FE"/>
    <w:rsid w:val="00130B33"/>
    <w:rsid w:val="00131AAD"/>
    <w:rsid w:val="001323D3"/>
    <w:rsid w:val="001326E4"/>
    <w:rsid w:val="001333C5"/>
    <w:rsid w:val="00133B74"/>
    <w:rsid w:val="00134CFA"/>
    <w:rsid w:val="00134F5E"/>
    <w:rsid w:val="00135754"/>
    <w:rsid w:val="00135D9D"/>
    <w:rsid w:val="00141280"/>
    <w:rsid w:val="00141538"/>
    <w:rsid w:val="00144A19"/>
    <w:rsid w:val="00144AC4"/>
    <w:rsid w:val="00145FAF"/>
    <w:rsid w:val="00147BAA"/>
    <w:rsid w:val="00151972"/>
    <w:rsid w:val="00152602"/>
    <w:rsid w:val="00152725"/>
    <w:rsid w:val="001527D4"/>
    <w:rsid w:val="00152DEB"/>
    <w:rsid w:val="0015305B"/>
    <w:rsid w:val="00153826"/>
    <w:rsid w:val="00153CD3"/>
    <w:rsid w:val="00154485"/>
    <w:rsid w:val="00154C8B"/>
    <w:rsid w:val="0015501F"/>
    <w:rsid w:val="00155350"/>
    <w:rsid w:val="0015591A"/>
    <w:rsid w:val="00157295"/>
    <w:rsid w:val="00157B75"/>
    <w:rsid w:val="00160F3A"/>
    <w:rsid w:val="001629C5"/>
    <w:rsid w:val="00164933"/>
    <w:rsid w:val="00166140"/>
    <w:rsid w:val="001713FD"/>
    <w:rsid w:val="0017162A"/>
    <w:rsid w:val="0017190C"/>
    <w:rsid w:val="00173B4A"/>
    <w:rsid w:val="00174859"/>
    <w:rsid w:val="00174E45"/>
    <w:rsid w:val="00175DAA"/>
    <w:rsid w:val="0017606A"/>
    <w:rsid w:val="00176F69"/>
    <w:rsid w:val="00177257"/>
    <w:rsid w:val="00177568"/>
    <w:rsid w:val="001776C3"/>
    <w:rsid w:val="001808EA"/>
    <w:rsid w:val="001813F0"/>
    <w:rsid w:val="00182B6C"/>
    <w:rsid w:val="00184499"/>
    <w:rsid w:val="00184C07"/>
    <w:rsid w:val="001853E2"/>
    <w:rsid w:val="00190A38"/>
    <w:rsid w:val="00190C95"/>
    <w:rsid w:val="001921AC"/>
    <w:rsid w:val="00193453"/>
    <w:rsid w:val="0019456A"/>
    <w:rsid w:val="001953BE"/>
    <w:rsid w:val="00195AD1"/>
    <w:rsid w:val="00195CC8"/>
    <w:rsid w:val="00196151"/>
    <w:rsid w:val="001962A5"/>
    <w:rsid w:val="001967C2"/>
    <w:rsid w:val="0019712B"/>
    <w:rsid w:val="001A12C8"/>
    <w:rsid w:val="001A304D"/>
    <w:rsid w:val="001A3DC4"/>
    <w:rsid w:val="001A5CD1"/>
    <w:rsid w:val="001B024A"/>
    <w:rsid w:val="001B1C52"/>
    <w:rsid w:val="001B2EE6"/>
    <w:rsid w:val="001B335A"/>
    <w:rsid w:val="001B4CCE"/>
    <w:rsid w:val="001B5855"/>
    <w:rsid w:val="001B6170"/>
    <w:rsid w:val="001B64AB"/>
    <w:rsid w:val="001B686E"/>
    <w:rsid w:val="001C033F"/>
    <w:rsid w:val="001C112F"/>
    <w:rsid w:val="001C18D0"/>
    <w:rsid w:val="001C40B6"/>
    <w:rsid w:val="001C5210"/>
    <w:rsid w:val="001C6DCD"/>
    <w:rsid w:val="001C7E72"/>
    <w:rsid w:val="001D1A49"/>
    <w:rsid w:val="001D51A1"/>
    <w:rsid w:val="001D6CC8"/>
    <w:rsid w:val="001E084D"/>
    <w:rsid w:val="001E0CC6"/>
    <w:rsid w:val="001E0F84"/>
    <w:rsid w:val="001E1E4E"/>
    <w:rsid w:val="001E2C59"/>
    <w:rsid w:val="001E2E97"/>
    <w:rsid w:val="001E3838"/>
    <w:rsid w:val="001E75B0"/>
    <w:rsid w:val="001E7DF6"/>
    <w:rsid w:val="001F23D5"/>
    <w:rsid w:val="001F380A"/>
    <w:rsid w:val="001F3C01"/>
    <w:rsid w:val="001F45DD"/>
    <w:rsid w:val="001F4FE2"/>
    <w:rsid w:val="001F5010"/>
    <w:rsid w:val="001F57E8"/>
    <w:rsid w:val="001F76BC"/>
    <w:rsid w:val="00200632"/>
    <w:rsid w:val="00200805"/>
    <w:rsid w:val="00200DBE"/>
    <w:rsid w:val="00200F72"/>
    <w:rsid w:val="00202E68"/>
    <w:rsid w:val="0020456B"/>
    <w:rsid w:val="00204A5F"/>
    <w:rsid w:val="002053D5"/>
    <w:rsid w:val="00205DE2"/>
    <w:rsid w:val="00207162"/>
    <w:rsid w:val="0020724B"/>
    <w:rsid w:val="00207638"/>
    <w:rsid w:val="00207891"/>
    <w:rsid w:val="00217414"/>
    <w:rsid w:val="002177DD"/>
    <w:rsid w:val="0022089E"/>
    <w:rsid w:val="002211DB"/>
    <w:rsid w:val="00223827"/>
    <w:rsid w:val="00225283"/>
    <w:rsid w:val="00225F43"/>
    <w:rsid w:val="002260C1"/>
    <w:rsid w:val="0022685F"/>
    <w:rsid w:val="00226D93"/>
    <w:rsid w:val="002272D7"/>
    <w:rsid w:val="00227A19"/>
    <w:rsid w:val="00227B66"/>
    <w:rsid w:val="00227CC9"/>
    <w:rsid w:val="0023138B"/>
    <w:rsid w:val="00232BB3"/>
    <w:rsid w:val="002343DB"/>
    <w:rsid w:val="002356B1"/>
    <w:rsid w:val="002357D9"/>
    <w:rsid w:val="00236B1C"/>
    <w:rsid w:val="00236C58"/>
    <w:rsid w:val="00240ABD"/>
    <w:rsid w:val="00240DE5"/>
    <w:rsid w:val="00244B3A"/>
    <w:rsid w:val="00245101"/>
    <w:rsid w:val="0024757A"/>
    <w:rsid w:val="00250293"/>
    <w:rsid w:val="002510E0"/>
    <w:rsid w:val="00251B36"/>
    <w:rsid w:val="002537DF"/>
    <w:rsid w:val="00253BE9"/>
    <w:rsid w:val="00255395"/>
    <w:rsid w:val="00255A69"/>
    <w:rsid w:val="002564E1"/>
    <w:rsid w:val="002577C5"/>
    <w:rsid w:val="00257B33"/>
    <w:rsid w:val="00261505"/>
    <w:rsid w:val="00261C18"/>
    <w:rsid w:val="00262D2B"/>
    <w:rsid w:val="002642F5"/>
    <w:rsid w:val="002647A7"/>
    <w:rsid w:val="00264F2E"/>
    <w:rsid w:val="00265073"/>
    <w:rsid w:val="002663B5"/>
    <w:rsid w:val="002663E4"/>
    <w:rsid w:val="00266911"/>
    <w:rsid w:val="00266B8E"/>
    <w:rsid w:val="00266D0E"/>
    <w:rsid w:val="00267C52"/>
    <w:rsid w:val="002700A2"/>
    <w:rsid w:val="0027095A"/>
    <w:rsid w:val="00270BAC"/>
    <w:rsid w:val="0027147B"/>
    <w:rsid w:val="00271DE9"/>
    <w:rsid w:val="00271E1D"/>
    <w:rsid w:val="00272623"/>
    <w:rsid w:val="002726A0"/>
    <w:rsid w:val="002726DF"/>
    <w:rsid w:val="00273F9C"/>
    <w:rsid w:val="002741C5"/>
    <w:rsid w:val="00274882"/>
    <w:rsid w:val="00274EAE"/>
    <w:rsid w:val="00274FFC"/>
    <w:rsid w:val="00276818"/>
    <w:rsid w:val="002838C3"/>
    <w:rsid w:val="00283F1E"/>
    <w:rsid w:val="00285636"/>
    <w:rsid w:val="00285685"/>
    <w:rsid w:val="00286B9B"/>
    <w:rsid w:val="002875DD"/>
    <w:rsid w:val="002903DE"/>
    <w:rsid w:val="0029162E"/>
    <w:rsid w:val="00292199"/>
    <w:rsid w:val="00292565"/>
    <w:rsid w:val="00292848"/>
    <w:rsid w:val="00294474"/>
    <w:rsid w:val="0029465C"/>
    <w:rsid w:val="00297818"/>
    <w:rsid w:val="002A08AA"/>
    <w:rsid w:val="002A0A16"/>
    <w:rsid w:val="002A0EF1"/>
    <w:rsid w:val="002A1165"/>
    <w:rsid w:val="002A167A"/>
    <w:rsid w:val="002A1FAD"/>
    <w:rsid w:val="002A204A"/>
    <w:rsid w:val="002A2F29"/>
    <w:rsid w:val="002A3734"/>
    <w:rsid w:val="002A49C9"/>
    <w:rsid w:val="002A4CD6"/>
    <w:rsid w:val="002A5349"/>
    <w:rsid w:val="002A5A00"/>
    <w:rsid w:val="002A70C9"/>
    <w:rsid w:val="002A7461"/>
    <w:rsid w:val="002B16A8"/>
    <w:rsid w:val="002B27B8"/>
    <w:rsid w:val="002B471A"/>
    <w:rsid w:val="002B6CE2"/>
    <w:rsid w:val="002C56C4"/>
    <w:rsid w:val="002C5B48"/>
    <w:rsid w:val="002C6551"/>
    <w:rsid w:val="002C797A"/>
    <w:rsid w:val="002C7CF8"/>
    <w:rsid w:val="002D2195"/>
    <w:rsid w:val="002D2D54"/>
    <w:rsid w:val="002D4468"/>
    <w:rsid w:val="002D568C"/>
    <w:rsid w:val="002D6CB4"/>
    <w:rsid w:val="002D73F4"/>
    <w:rsid w:val="002D7885"/>
    <w:rsid w:val="002E0351"/>
    <w:rsid w:val="002E25C8"/>
    <w:rsid w:val="002E3C36"/>
    <w:rsid w:val="002E5320"/>
    <w:rsid w:val="002E56D7"/>
    <w:rsid w:val="002E66DB"/>
    <w:rsid w:val="002E73F2"/>
    <w:rsid w:val="002E7C4B"/>
    <w:rsid w:val="002F05A9"/>
    <w:rsid w:val="002F1675"/>
    <w:rsid w:val="002F18FD"/>
    <w:rsid w:val="002F2038"/>
    <w:rsid w:val="002F3DB1"/>
    <w:rsid w:val="002F47BE"/>
    <w:rsid w:val="002F481F"/>
    <w:rsid w:val="002F740D"/>
    <w:rsid w:val="002F758E"/>
    <w:rsid w:val="003008B3"/>
    <w:rsid w:val="003021F1"/>
    <w:rsid w:val="003043FE"/>
    <w:rsid w:val="00304FA6"/>
    <w:rsid w:val="00305788"/>
    <w:rsid w:val="00305E66"/>
    <w:rsid w:val="00312886"/>
    <w:rsid w:val="00316ACB"/>
    <w:rsid w:val="003174B4"/>
    <w:rsid w:val="00317990"/>
    <w:rsid w:val="00317DAC"/>
    <w:rsid w:val="003210B1"/>
    <w:rsid w:val="00321ACC"/>
    <w:rsid w:val="003240C7"/>
    <w:rsid w:val="00325204"/>
    <w:rsid w:val="0032665F"/>
    <w:rsid w:val="0033005B"/>
    <w:rsid w:val="003320AB"/>
    <w:rsid w:val="0033273A"/>
    <w:rsid w:val="003329EC"/>
    <w:rsid w:val="003339A4"/>
    <w:rsid w:val="00333A8C"/>
    <w:rsid w:val="0033544B"/>
    <w:rsid w:val="00336480"/>
    <w:rsid w:val="003370C5"/>
    <w:rsid w:val="003371E2"/>
    <w:rsid w:val="00337A43"/>
    <w:rsid w:val="0034093E"/>
    <w:rsid w:val="00341865"/>
    <w:rsid w:val="003419E8"/>
    <w:rsid w:val="00342931"/>
    <w:rsid w:val="003439DD"/>
    <w:rsid w:val="0034421D"/>
    <w:rsid w:val="00344DA7"/>
    <w:rsid w:val="0034652F"/>
    <w:rsid w:val="003471CE"/>
    <w:rsid w:val="00347C3D"/>
    <w:rsid w:val="003500AD"/>
    <w:rsid w:val="00350906"/>
    <w:rsid w:val="00350AAF"/>
    <w:rsid w:val="00351C07"/>
    <w:rsid w:val="00353345"/>
    <w:rsid w:val="00353780"/>
    <w:rsid w:val="00353AF9"/>
    <w:rsid w:val="00354D05"/>
    <w:rsid w:val="00356C5B"/>
    <w:rsid w:val="0035713D"/>
    <w:rsid w:val="00357AFB"/>
    <w:rsid w:val="00362997"/>
    <w:rsid w:val="003629B8"/>
    <w:rsid w:val="00362D0F"/>
    <w:rsid w:val="0036644A"/>
    <w:rsid w:val="003702A1"/>
    <w:rsid w:val="00370F8B"/>
    <w:rsid w:val="0037113C"/>
    <w:rsid w:val="0037501A"/>
    <w:rsid w:val="0037560F"/>
    <w:rsid w:val="00375692"/>
    <w:rsid w:val="00375981"/>
    <w:rsid w:val="003761E1"/>
    <w:rsid w:val="00376C96"/>
    <w:rsid w:val="003817F5"/>
    <w:rsid w:val="00381A61"/>
    <w:rsid w:val="00382A3A"/>
    <w:rsid w:val="00386085"/>
    <w:rsid w:val="00386ECF"/>
    <w:rsid w:val="00387187"/>
    <w:rsid w:val="003872B3"/>
    <w:rsid w:val="00387A41"/>
    <w:rsid w:val="0039039A"/>
    <w:rsid w:val="003934CC"/>
    <w:rsid w:val="00394806"/>
    <w:rsid w:val="00395205"/>
    <w:rsid w:val="00395371"/>
    <w:rsid w:val="0039744A"/>
    <w:rsid w:val="003A0445"/>
    <w:rsid w:val="003A0655"/>
    <w:rsid w:val="003A23FF"/>
    <w:rsid w:val="003A306F"/>
    <w:rsid w:val="003A3A58"/>
    <w:rsid w:val="003A53B2"/>
    <w:rsid w:val="003A5DA5"/>
    <w:rsid w:val="003B1111"/>
    <w:rsid w:val="003B2989"/>
    <w:rsid w:val="003B2AE7"/>
    <w:rsid w:val="003B390D"/>
    <w:rsid w:val="003B3EBC"/>
    <w:rsid w:val="003B4122"/>
    <w:rsid w:val="003B597E"/>
    <w:rsid w:val="003B788D"/>
    <w:rsid w:val="003B7B17"/>
    <w:rsid w:val="003B7DC4"/>
    <w:rsid w:val="003C1260"/>
    <w:rsid w:val="003C147F"/>
    <w:rsid w:val="003C1A94"/>
    <w:rsid w:val="003C3721"/>
    <w:rsid w:val="003C40A0"/>
    <w:rsid w:val="003C5363"/>
    <w:rsid w:val="003C54A8"/>
    <w:rsid w:val="003D30CF"/>
    <w:rsid w:val="003D40E2"/>
    <w:rsid w:val="003D496B"/>
    <w:rsid w:val="003D5039"/>
    <w:rsid w:val="003D5887"/>
    <w:rsid w:val="003D66CB"/>
    <w:rsid w:val="003E24C6"/>
    <w:rsid w:val="003E2BCF"/>
    <w:rsid w:val="003E2D49"/>
    <w:rsid w:val="003E324A"/>
    <w:rsid w:val="003E4C04"/>
    <w:rsid w:val="003E76C3"/>
    <w:rsid w:val="003F032F"/>
    <w:rsid w:val="003F2273"/>
    <w:rsid w:val="003F23B5"/>
    <w:rsid w:val="003F2DBF"/>
    <w:rsid w:val="003F5E71"/>
    <w:rsid w:val="003F6EDC"/>
    <w:rsid w:val="003F7B46"/>
    <w:rsid w:val="00400678"/>
    <w:rsid w:val="00401159"/>
    <w:rsid w:val="0040122B"/>
    <w:rsid w:val="004028E8"/>
    <w:rsid w:val="004050F8"/>
    <w:rsid w:val="0040574A"/>
    <w:rsid w:val="004062D3"/>
    <w:rsid w:val="004070FE"/>
    <w:rsid w:val="004076A0"/>
    <w:rsid w:val="004106F3"/>
    <w:rsid w:val="00412F05"/>
    <w:rsid w:val="00414B43"/>
    <w:rsid w:val="00422D0A"/>
    <w:rsid w:val="0042396A"/>
    <w:rsid w:val="00423E21"/>
    <w:rsid w:val="00425A89"/>
    <w:rsid w:val="00425F41"/>
    <w:rsid w:val="00426CE2"/>
    <w:rsid w:val="0043095D"/>
    <w:rsid w:val="00431FA3"/>
    <w:rsid w:val="00432FB6"/>
    <w:rsid w:val="00433C40"/>
    <w:rsid w:val="00433CB0"/>
    <w:rsid w:val="00434475"/>
    <w:rsid w:val="00434AA5"/>
    <w:rsid w:val="00434C1E"/>
    <w:rsid w:val="0043530C"/>
    <w:rsid w:val="00436968"/>
    <w:rsid w:val="00437652"/>
    <w:rsid w:val="00437E51"/>
    <w:rsid w:val="004429B4"/>
    <w:rsid w:val="00443130"/>
    <w:rsid w:val="004448EF"/>
    <w:rsid w:val="00444EE7"/>
    <w:rsid w:val="004457CD"/>
    <w:rsid w:val="00445A21"/>
    <w:rsid w:val="00447D04"/>
    <w:rsid w:val="00450CD3"/>
    <w:rsid w:val="004530BD"/>
    <w:rsid w:val="00453543"/>
    <w:rsid w:val="0045354B"/>
    <w:rsid w:val="00453872"/>
    <w:rsid w:val="004577BB"/>
    <w:rsid w:val="00461F7D"/>
    <w:rsid w:val="00462776"/>
    <w:rsid w:val="0046463A"/>
    <w:rsid w:val="00464A71"/>
    <w:rsid w:val="00472213"/>
    <w:rsid w:val="0047283C"/>
    <w:rsid w:val="004729A8"/>
    <w:rsid w:val="00473410"/>
    <w:rsid w:val="00473E11"/>
    <w:rsid w:val="004761AA"/>
    <w:rsid w:val="0047725D"/>
    <w:rsid w:val="0048067E"/>
    <w:rsid w:val="004810A9"/>
    <w:rsid w:val="0048122A"/>
    <w:rsid w:val="00482F5E"/>
    <w:rsid w:val="00483310"/>
    <w:rsid w:val="0048727E"/>
    <w:rsid w:val="00487751"/>
    <w:rsid w:val="00487CFF"/>
    <w:rsid w:val="00490B00"/>
    <w:rsid w:val="004915C7"/>
    <w:rsid w:val="00492607"/>
    <w:rsid w:val="0049286C"/>
    <w:rsid w:val="004929D0"/>
    <w:rsid w:val="00494697"/>
    <w:rsid w:val="0049664C"/>
    <w:rsid w:val="004A019F"/>
    <w:rsid w:val="004A0649"/>
    <w:rsid w:val="004A0B59"/>
    <w:rsid w:val="004A1260"/>
    <w:rsid w:val="004A1912"/>
    <w:rsid w:val="004A1B1D"/>
    <w:rsid w:val="004A23C0"/>
    <w:rsid w:val="004A265F"/>
    <w:rsid w:val="004A2CEA"/>
    <w:rsid w:val="004A2E99"/>
    <w:rsid w:val="004A4381"/>
    <w:rsid w:val="004A5A59"/>
    <w:rsid w:val="004A5E88"/>
    <w:rsid w:val="004A5FB4"/>
    <w:rsid w:val="004A6CF2"/>
    <w:rsid w:val="004B10AA"/>
    <w:rsid w:val="004B2040"/>
    <w:rsid w:val="004B349F"/>
    <w:rsid w:val="004B378E"/>
    <w:rsid w:val="004B404F"/>
    <w:rsid w:val="004B5B59"/>
    <w:rsid w:val="004B5FAD"/>
    <w:rsid w:val="004B670C"/>
    <w:rsid w:val="004C1359"/>
    <w:rsid w:val="004C3778"/>
    <w:rsid w:val="004C42EF"/>
    <w:rsid w:val="004C4D3A"/>
    <w:rsid w:val="004C5970"/>
    <w:rsid w:val="004C6256"/>
    <w:rsid w:val="004C688D"/>
    <w:rsid w:val="004C7AAA"/>
    <w:rsid w:val="004D0D06"/>
    <w:rsid w:val="004D19FF"/>
    <w:rsid w:val="004D21CB"/>
    <w:rsid w:val="004D2571"/>
    <w:rsid w:val="004D27B2"/>
    <w:rsid w:val="004D35D4"/>
    <w:rsid w:val="004D36F9"/>
    <w:rsid w:val="004D4DB8"/>
    <w:rsid w:val="004D5448"/>
    <w:rsid w:val="004E0991"/>
    <w:rsid w:val="004E2F1F"/>
    <w:rsid w:val="004E5DAE"/>
    <w:rsid w:val="004E7958"/>
    <w:rsid w:val="004F0231"/>
    <w:rsid w:val="004F23EA"/>
    <w:rsid w:val="004F47C1"/>
    <w:rsid w:val="004F4C73"/>
    <w:rsid w:val="004F4F1C"/>
    <w:rsid w:val="004F6335"/>
    <w:rsid w:val="00501CF1"/>
    <w:rsid w:val="0050255C"/>
    <w:rsid w:val="00502666"/>
    <w:rsid w:val="0050322B"/>
    <w:rsid w:val="00503FBE"/>
    <w:rsid w:val="005043AB"/>
    <w:rsid w:val="00506389"/>
    <w:rsid w:val="0050660E"/>
    <w:rsid w:val="005110C0"/>
    <w:rsid w:val="005144A0"/>
    <w:rsid w:val="00514FF9"/>
    <w:rsid w:val="00515DD8"/>
    <w:rsid w:val="00516D95"/>
    <w:rsid w:val="0052021A"/>
    <w:rsid w:val="00520B0A"/>
    <w:rsid w:val="005227B2"/>
    <w:rsid w:val="00522DE8"/>
    <w:rsid w:val="005233C1"/>
    <w:rsid w:val="005255FB"/>
    <w:rsid w:val="00526D4B"/>
    <w:rsid w:val="00527EED"/>
    <w:rsid w:val="00530DDE"/>
    <w:rsid w:val="00530FA4"/>
    <w:rsid w:val="00532CCC"/>
    <w:rsid w:val="005349B9"/>
    <w:rsid w:val="00534AC3"/>
    <w:rsid w:val="00534E83"/>
    <w:rsid w:val="00535594"/>
    <w:rsid w:val="0053568E"/>
    <w:rsid w:val="00535757"/>
    <w:rsid w:val="00535A1C"/>
    <w:rsid w:val="00535C24"/>
    <w:rsid w:val="005360A8"/>
    <w:rsid w:val="00536A44"/>
    <w:rsid w:val="00536E40"/>
    <w:rsid w:val="00541A93"/>
    <w:rsid w:val="00541C5E"/>
    <w:rsid w:val="00542083"/>
    <w:rsid w:val="00542645"/>
    <w:rsid w:val="00542815"/>
    <w:rsid w:val="005447AE"/>
    <w:rsid w:val="00544D50"/>
    <w:rsid w:val="00544EEE"/>
    <w:rsid w:val="00545C70"/>
    <w:rsid w:val="00547601"/>
    <w:rsid w:val="005509E0"/>
    <w:rsid w:val="005550CC"/>
    <w:rsid w:val="005553F3"/>
    <w:rsid w:val="005559FA"/>
    <w:rsid w:val="00555BC4"/>
    <w:rsid w:val="005564E0"/>
    <w:rsid w:val="00557963"/>
    <w:rsid w:val="00560DEA"/>
    <w:rsid w:val="00560E59"/>
    <w:rsid w:val="00561A0F"/>
    <w:rsid w:val="005628AE"/>
    <w:rsid w:val="00563636"/>
    <w:rsid w:val="00563EAA"/>
    <w:rsid w:val="00567159"/>
    <w:rsid w:val="00567383"/>
    <w:rsid w:val="00567748"/>
    <w:rsid w:val="0057058F"/>
    <w:rsid w:val="005706D0"/>
    <w:rsid w:val="00575D99"/>
    <w:rsid w:val="00577085"/>
    <w:rsid w:val="0057735D"/>
    <w:rsid w:val="00580228"/>
    <w:rsid w:val="0058200A"/>
    <w:rsid w:val="00582E50"/>
    <w:rsid w:val="0058412D"/>
    <w:rsid w:val="005862FF"/>
    <w:rsid w:val="00587DEB"/>
    <w:rsid w:val="00590018"/>
    <w:rsid w:val="005903F2"/>
    <w:rsid w:val="00594499"/>
    <w:rsid w:val="00594646"/>
    <w:rsid w:val="00594735"/>
    <w:rsid w:val="005953E1"/>
    <w:rsid w:val="00596660"/>
    <w:rsid w:val="00596B45"/>
    <w:rsid w:val="005A0370"/>
    <w:rsid w:val="005A0FD3"/>
    <w:rsid w:val="005A3B23"/>
    <w:rsid w:val="005A3E09"/>
    <w:rsid w:val="005A44BF"/>
    <w:rsid w:val="005A4A0C"/>
    <w:rsid w:val="005A4B45"/>
    <w:rsid w:val="005A5E44"/>
    <w:rsid w:val="005A647C"/>
    <w:rsid w:val="005A7372"/>
    <w:rsid w:val="005A7B3D"/>
    <w:rsid w:val="005B1A64"/>
    <w:rsid w:val="005B2A19"/>
    <w:rsid w:val="005B39C4"/>
    <w:rsid w:val="005B4D08"/>
    <w:rsid w:val="005B58E5"/>
    <w:rsid w:val="005B58EB"/>
    <w:rsid w:val="005B779C"/>
    <w:rsid w:val="005C0AE2"/>
    <w:rsid w:val="005C290E"/>
    <w:rsid w:val="005C3C07"/>
    <w:rsid w:val="005C7658"/>
    <w:rsid w:val="005D0E59"/>
    <w:rsid w:val="005D24C1"/>
    <w:rsid w:val="005D313A"/>
    <w:rsid w:val="005D547F"/>
    <w:rsid w:val="005D5897"/>
    <w:rsid w:val="005D5C93"/>
    <w:rsid w:val="005D6DF7"/>
    <w:rsid w:val="005E1228"/>
    <w:rsid w:val="005E2EC7"/>
    <w:rsid w:val="005E6323"/>
    <w:rsid w:val="005E6EEC"/>
    <w:rsid w:val="005E75FC"/>
    <w:rsid w:val="005F00FB"/>
    <w:rsid w:val="005F043B"/>
    <w:rsid w:val="005F0F4A"/>
    <w:rsid w:val="005F1E11"/>
    <w:rsid w:val="005F262B"/>
    <w:rsid w:val="005F44C0"/>
    <w:rsid w:val="005F51F3"/>
    <w:rsid w:val="005F5CF3"/>
    <w:rsid w:val="005F5D0E"/>
    <w:rsid w:val="005F6B6F"/>
    <w:rsid w:val="005F7CA9"/>
    <w:rsid w:val="0060023B"/>
    <w:rsid w:val="00600277"/>
    <w:rsid w:val="00600674"/>
    <w:rsid w:val="006018D9"/>
    <w:rsid w:val="00605300"/>
    <w:rsid w:val="00605560"/>
    <w:rsid w:val="006061E7"/>
    <w:rsid w:val="006076D9"/>
    <w:rsid w:val="006078E3"/>
    <w:rsid w:val="00607EED"/>
    <w:rsid w:val="00611A5C"/>
    <w:rsid w:val="00613A4A"/>
    <w:rsid w:val="006153F2"/>
    <w:rsid w:val="006166A4"/>
    <w:rsid w:val="00616EB4"/>
    <w:rsid w:val="00623312"/>
    <w:rsid w:val="00624780"/>
    <w:rsid w:val="00624DB1"/>
    <w:rsid w:val="006252C4"/>
    <w:rsid w:val="00625527"/>
    <w:rsid w:val="00625D13"/>
    <w:rsid w:val="00625D9F"/>
    <w:rsid w:val="00625E17"/>
    <w:rsid w:val="006261BC"/>
    <w:rsid w:val="0062625F"/>
    <w:rsid w:val="00626BED"/>
    <w:rsid w:val="006272E1"/>
    <w:rsid w:val="00627F33"/>
    <w:rsid w:val="006322EA"/>
    <w:rsid w:val="00632C6D"/>
    <w:rsid w:val="00633526"/>
    <w:rsid w:val="00633925"/>
    <w:rsid w:val="00633995"/>
    <w:rsid w:val="00635320"/>
    <w:rsid w:val="006426DA"/>
    <w:rsid w:val="00642E9E"/>
    <w:rsid w:val="0064323A"/>
    <w:rsid w:val="00643BA5"/>
    <w:rsid w:val="00643BD1"/>
    <w:rsid w:val="00643C07"/>
    <w:rsid w:val="00643E07"/>
    <w:rsid w:val="006447E6"/>
    <w:rsid w:val="00644F44"/>
    <w:rsid w:val="00646B9E"/>
    <w:rsid w:val="00646D8D"/>
    <w:rsid w:val="00646EDD"/>
    <w:rsid w:val="00647B37"/>
    <w:rsid w:val="00647D3B"/>
    <w:rsid w:val="0065057C"/>
    <w:rsid w:val="006514D6"/>
    <w:rsid w:val="00652A0D"/>
    <w:rsid w:val="00654681"/>
    <w:rsid w:val="00654B82"/>
    <w:rsid w:val="0065579E"/>
    <w:rsid w:val="00656FD9"/>
    <w:rsid w:val="00660715"/>
    <w:rsid w:val="0066084B"/>
    <w:rsid w:val="00660C98"/>
    <w:rsid w:val="0066139D"/>
    <w:rsid w:val="00663177"/>
    <w:rsid w:val="006637EE"/>
    <w:rsid w:val="00664C6A"/>
    <w:rsid w:val="006659F9"/>
    <w:rsid w:val="00666676"/>
    <w:rsid w:val="00666D53"/>
    <w:rsid w:val="00667618"/>
    <w:rsid w:val="006769A6"/>
    <w:rsid w:val="00676A23"/>
    <w:rsid w:val="00676B0E"/>
    <w:rsid w:val="00680345"/>
    <w:rsid w:val="00680B66"/>
    <w:rsid w:val="00681A67"/>
    <w:rsid w:val="00684056"/>
    <w:rsid w:val="00685335"/>
    <w:rsid w:val="00685DAF"/>
    <w:rsid w:val="00686BB7"/>
    <w:rsid w:val="00690373"/>
    <w:rsid w:val="0069343D"/>
    <w:rsid w:val="00695EB7"/>
    <w:rsid w:val="006969AA"/>
    <w:rsid w:val="00696A81"/>
    <w:rsid w:val="006977FA"/>
    <w:rsid w:val="006A0E60"/>
    <w:rsid w:val="006A1911"/>
    <w:rsid w:val="006A231F"/>
    <w:rsid w:val="006A2F46"/>
    <w:rsid w:val="006A4373"/>
    <w:rsid w:val="006A4A63"/>
    <w:rsid w:val="006A4D07"/>
    <w:rsid w:val="006A5026"/>
    <w:rsid w:val="006A6B6E"/>
    <w:rsid w:val="006A6E54"/>
    <w:rsid w:val="006A6FAD"/>
    <w:rsid w:val="006A7E9E"/>
    <w:rsid w:val="006B2E2D"/>
    <w:rsid w:val="006B359C"/>
    <w:rsid w:val="006B4B2E"/>
    <w:rsid w:val="006B5A4A"/>
    <w:rsid w:val="006B7DE2"/>
    <w:rsid w:val="006B7F8C"/>
    <w:rsid w:val="006C07B5"/>
    <w:rsid w:val="006C1B21"/>
    <w:rsid w:val="006C27EF"/>
    <w:rsid w:val="006C5E71"/>
    <w:rsid w:val="006C7EF9"/>
    <w:rsid w:val="006D463A"/>
    <w:rsid w:val="006D476A"/>
    <w:rsid w:val="006D4B6E"/>
    <w:rsid w:val="006D52CB"/>
    <w:rsid w:val="006D6259"/>
    <w:rsid w:val="006D6719"/>
    <w:rsid w:val="006D6A11"/>
    <w:rsid w:val="006D6BD0"/>
    <w:rsid w:val="006E1290"/>
    <w:rsid w:val="006E1AD9"/>
    <w:rsid w:val="006E1D97"/>
    <w:rsid w:val="006E282C"/>
    <w:rsid w:val="006E4881"/>
    <w:rsid w:val="006E581C"/>
    <w:rsid w:val="006E7F36"/>
    <w:rsid w:val="006F13F3"/>
    <w:rsid w:val="006F1FB3"/>
    <w:rsid w:val="006F38A3"/>
    <w:rsid w:val="006F6764"/>
    <w:rsid w:val="006F7069"/>
    <w:rsid w:val="007002BF"/>
    <w:rsid w:val="00700862"/>
    <w:rsid w:val="00700E46"/>
    <w:rsid w:val="00701779"/>
    <w:rsid w:val="00701873"/>
    <w:rsid w:val="00702058"/>
    <w:rsid w:val="007037A4"/>
    <w:rsid w:val="007053F3"/>
    <w:rsid w:val="007060A3"/>
    <w:rsid w:val="00710916"/>
    <w:rsid w:val="00711844"/>
    <w:rsid w:val="00714395"/>
    <w:rsid w:val="0071482D"/>
    <w:rsid w:val="0072101B"/>
    <w:rsid w:val="00721D28"/>
    <w:rsid w:val="007256C4"/>
    <w:rsid w:val="007258F2"/>
    <w:rsid w:val="007268FA"/>
    <w:rsid w:val="007308DC"/>
    <w:rsid w:val="00730DD4"/>
    <w:rsid w:val="00730E16"/>
    <w:rsid w:val="00731A7F"/>
    <w:rsid w:val="00733952"/>
    <w:rsid w:val="00736666"/>
    <w:rsid w:val="0073711D"/>
    <w:rsid w:val="00741006"/>
    <w:rsid w:val="007415D2"/>
    <w:rsid w:val="007425FD"/>
    <w:rsid w:val="0074320E"/>
    <w:rsid w:val="007438A1"/>
    <w:rsid w:val="00743C5B"/>
    <w:rsid w:val="0074741B"/>
    <w:rsid w:val="007506FD"/>
    <w:rsid w:val="007509C9"/>
    <w:rsid w:val="00750DBD"/>
    <w:rsid w:val="007511E7"/>
    <w:rsid w:val="007533C6"/>
    <w:rsid w:val="00753FAB"/>
    <w:rsid w:val="00754836"/>
    <w:rsid w:val="007573F8"/>
    <w:rsid w:val="00757581"/>
    <w:rsid w:val="00760129"/>
    <w:rsid w:val="0076104B"/>
    <w:rsid w:val="007616DC"/>
    <w:rsid w:val="007632DF"/>
    <w:rsid w:val="00763728"/>
    <w:rsid w:val="00763A45"/>
    <w:rsid w:val="00763D59"/>
    <w:rsid w:val="007644CF"/>
    <w:rsid w:val="00764D0A"/>
    <w:rsid w:val="0076657B"/>
    <w:rsid w:val="0076736C"/>
    <w:rsid w:val="00770C5C"/>
    <w:rsid w:val="00771730"/>
    <w:rsid w:val="0077336C"/>
    <w:rsid w:val="007739C0"/>
    <w:rsid w:val="00773C5F"/>
    <w:rsid w:val="007740B3"/>
    <w:rsid w:val="00774769"/>
    <w:rsid w:val="00774BA9"/>
    <w:rsid w:val="00774F98"/>
    <w:rsid w:val="00775129"/>
    <w:rsid w:val="0077524A"/>
    <w:rsid w:val="00780069"/>
    <w:rsid w:val="00782B28"/>
    <w:rsid w:val="00784431"/>
    <w:rsid w:val="0078549C"/>
    <w:rsid w:val="007858D9"/>
    <w:rsid w:val="007869C5"/>
    <w:rsid w:val="00786ACA"/>
    <w:rsid w:val="0078738A"/>
    <w:rsid w:val="00787AA1"/>
    <w:rsid w:val="0079033A"/>
    <w:rsid w:val="0079052E"/>
    <w:rsid w:val="00791901"/>
    <w:rsid w:val="00792ADA"/>
    <w:rsid w:val="007946EA"/>
    <w:rsid w:val="00794CA5"/>
    <w:rsid w:val="00795988"/>
    <w:rsid w:val="00796D8B"/>
    <w:rsid w:val="00797FA9"/>
    <w:rsid w:val="007A3109"/>
    <w:rsid w:val="007A4D3C"/>
    <w:rsid w:val="007A4D66"/>
    <w:rsid w:val="007A56EF"/>
    <w:rsid w:val="007B0896"/>
    <w:rsid w:val="007B11F3"/>
    <w:rsid w:val="007B2B2D"/>
    <w:rsid w:val="007B4945"/>
    <w:rsid w:val="007B4A04"/>
    <w:rsid w:val="007B5592"/>
    <w:rsid w:val="007B58D5"/>
    <w:rsid w:val="007B7920"/>
    <w:rsid w:val="007B79FB"/>
    <w:rsid w:val="007C2070"/>
    <w:rsid w:val="007C2A12"/>
    <w:rsid w:val="007C3410"/>
    <w:rsid w:val="007C3516"/>
    <w:rsid w:val="007C3C78"/>
    <w:rsid w:val="007C42A9"/>
    <w:rsid w:val="007C5AB1"/>
    <w:rsid w:val="007D1F69"/>
    <w:rsid w:val="007D29B2"/>
    <w:rsid w:val="007D2A6C"/>
    <w:rsid w:val="007D3A82"/>
    <w:rsid w:val="007D4ABC"/>
    <w:rsid w:val="007D7F62"/>
    <w:rsid w:val="007E04C0"/>
    <w:rsid w:val="007E1295"/>
    <w:rsid w:val="007E1373"/>
    <w:rsid w:val="007E201D"/>
    <w:rsid w:val="007E2DEA"/>
    <w:rsid w:val="007E2FF5"/>
    <w:rsid w:val="007E5504"/>
    <w:rsid w:val="007E59EA"/>
    <w:rsid w:val="007E5BA1"/>
    <w:rsid w:val="007E6714"/>
    <w:rsid w:val="007E6FD2"/>
    <w:rsid w:val="007E7944"/>
    <w:rsid w:val="007F0109"/>
    <w:rsid w:val="007F0D9E"/>
    <w:rsid w:val="007F18BA"/>
    <w:rsid w:val="007F3A84"/>
    <w:rsid w:val="007F3CD3"/>
    <w:rsid w:val="007F4676"/>
    <w:rsid w:val="007F4D7D"/>
    <w:rsid w:val="007F6E78"/>
    <w:rsid w:val="007F70CE"/>
    <w:rsid w:val="007F74BB"/>
    <w:rsid w:val="00803B8F"/>
    <w:rsid w:val="00804538"/>
    <w:rsid w:val="0080495D"/>
    <w:rsid w:val="00806198"/>
    <w:rsid w:val="008062C1"/>
    <w:rsid w:val="00807B28"/>
    <w:rsid w:val="00807D13"/>
    <w:rsid w:val="00811CEA"/>
    <w:rsid w:val="00813039"/>
    <w:rsid w:val="008134B8"/>
    <w:rsid w:val="00815220"/>
    <w:rsid w:val="00817C76"/>
    <w:rsid w:val="00820126"/>
    <w:rsid w:val="00821B4C"/>
    <w:rsid w:val="00821EC5"/>
    <w:rsid w:val="0082250C"/>
    <w:rsid w:val="0082330F"/>
    <w:rsid w:val="00823A7B"/>
    <w:rsid w:val="008241AB"/>
    <w:rsid w:val="00824E03"/>
    <w:rsid w:val="00825698"/>
    <w:rsid w:val="0082727E"/>
    <w:rsid w:val="008326DB"/>
    <w:rsid w:val="00833FD0"/>
    <w:rsid w:val="008358E3"/>
    <w:rsid w:val="0084096A"/>
    <w:rsid w:val="00840F9E"/>
    <w:rsid w:val="008418CF"/>
    <w:rsid w:val="008422E2"/>
    <w:rsid w:val="00843A0C"/>
    <w:rsid w:val="008445EC"/>
    <w:rsid w:val="00844702"/>
    <w:rsid w:val="008451A1"/>
    <w:rsid w:val="00845924"/>
    <w:rsid w:val="008462C2"/>
    <w:rsid w:val="00846403"/>
    <w:rsid w:val="00846F30"/>
    <w:rsid w:val="0085189E"/>
    <w:rsid w:val="00851C63"/>
    <w:rsid w:val="00853083"/>
    <w:rsid w:val="0085376F"/>
    <w:rsid w:val="0085559B"/>
    <w:rsid w:val="008572DD"/>
    <w:rsid w:val="008610CC"/>
    <w:rsid w:val="008634B6"/>
    <w:rsid w:val="00863C31"/>
    <w:rsid w:val="00864147"/>
    <w:rsid w:val="008646B0"/>
    <w:rsid w:val="00864AC5"/>
    <w:rsid w:val="008664B9"/>
    <w:rsid w:val="00870820"/>
    <w:rsid w:val="00871FDB"/>
    <w:rsid w:val="008726FF"/>
    <w:rsid w:val="00880BA4"/>
    <w:rsid w:val="00880D84"/>
    <w:rsid w:val="00881A83"/>
    <w:rsid w:val="00881FF8"/>
    <w:rsid w:val="00882E36"/>
    <w:rsid w:val="00887692"/>
    <w:rsid w:val="00890477"/>
    <w:rsid w:val="00890BD1"/>
    <w:rsid w:val="008919DC"/>
    <w:rsid w:val="00891B01"/>
    <w:rsid w:val="008928C8"/>
    <w:rsid w:val="00893905"/>
    <w:rsid w:val="0089439A"/>
    <w:rsid w:val="008950DB"/>
    <w:rsid w:val="00895658"/>
    <w:rsid w:val="00896C4F"/>
    <w:rsid w:val="008A0591"/>
    <w:rsid w:val="008A145C"/>
    <w:rsid w:val="008A1BC0"/>
    <w:rsid w:val="008A1C83"/>
    <w:rsid w:val="008A3650"/>
    <w:rsid w:val="008A53E5"/>
    <w:rsid w:val="008A5F1B"/>
    <w:rsid w:val="008A6264"/>
    <w:rsid w:val="008B14A4"/>
    <w:rsid w:val="008B1653"/>
    <w:rsid w:val="008B1E26"/>
    <w:rsid w:val="008B2751"/>
    <w:rsid w:val="008B3375"/>
    <w:rsid w:val="008B3C8F"/>
    <w:rsid w:val="008B3E9C"/>
    <w:rsid w:val="008B465C"/>
    <w:rsid w:val="008B4EB6"/>
    <w:rsid w:val="008B53DE"/>
    <w:rsid w:val="008B5639"/>
    <w:rsid w:val="008B5B89"/>
    <w:rsid w:val="008C074C"/>
    <w:rsid w:val="008C1001"/>
    <w:rsid w:val="008C1EDF"/>
    <w:rsid w:val="008C37AB"/>
    <w:rsid w:val="008C3CB1"/>
    <w:rsid w:val="008C4763"/>
    <w:rsid w:val="008C5724"/>
    <w:rsid w:val="008C5899"/>
    <w:rsid w:val="008C5C61"/>
    <w:rsid w:val="008C5DFA"/>
    <w:rsid w:val="008D1254"/>
    <w:rsid w:val="008D2976"/>
    <w:rsid w:val="008D2E4C"/>
    <w:rsid w:val="008D36B0"/>
    <w:rsid w:val="008D42B2"/>
    <w:rsid w:val="008D71C4"/>
    <w:rsid w:val="008D7AAD"/>
    <w:rsid w:val="008D7CF6"/>
    <w:rsid w:val="008E2737"/>
    <w:rsid w:val="008E35B6"/>
    <w:rsid w:val="008E3EAF"/>
    <w:rsid w:val="008E422E"/>
    <w:rsid w:val="008E477E"/>
    <w:rsid w:val="008E4A24"/>
    <w:rsid w:val="008E4CE9"/>
    <w:rsid w:val="008E5035"/>
    <w:rsid w:val="008E72D3"/>
    <w:rsid w:val="008E7F60"/>
    <w:rsid w:val="008F1365"/>
    <w:rsid w:val="008F2D54"/>
    <w:rsid w:val="008F6ED0"/>
    <w:rsid w:val="008F6F92"/>
    <w:rsid w:val="008F6FA7"/>
    <w:rsid w:val="009000CF"/>
    <w:rsid w:val="00900469"/>
    <w:rsid w:val="00900889"/>
    <w:rsid w:val="00903C26"/>
    <w:rsid w:val="00904871"/>
    <w:rsid w:val="00904C0B"/>
    <w:rsid w:val="00905E0E"/>
    <w:rsid w:val="00911020"/>
    <w:rsid w:val="009149D5"/>
    <w:rsid w:val="00914DF4"/>
    <w:rsid w:val="00915330"/>
    <w:rsid w:val="0091623E"/>
    <w:rsid w:val="00917DE7"/>
    <w:rsid w:val="009213CB"/>
    <w:rsid w:val="00921D0D"/>
    <w:rsid w:val="00921FB5"/>
    <w:rsid w:val="0092282F"/>
    <w:rsid w:val="00922F0E"/>
    <w:rsid w:val="0092319B"/>
    <w:rsid w:val="00923A99"/>
    <w:rsid w:val="00923ED0"/>
    <w:rsid w:val="00923FE1"/>
    <w:rsid w:val="009248E0"/>
    <w:rsid w:val="00924ED4"/>
    <w:rsid w:val="0092555D"/>
    <w:rsid w:val="009259BC"/>
    <w:rsid w:val="00925A6B"/>
    <w:rsid w:val="00926E60"/>
    <w:rsid w:val="00927DC8"/>
    <w:rsid w:val="00930926"/>
    <w:rsid w:val="00931D5D"/>
    <w:rsid w:val="009354AC"/>
    <w:rsid w:val="00935996"/>
    <w:rsid w:val="00935B90"/>
    <w:rsid w:val="009370C5"/>
    <w:rsid w:val="00937769"/>
    <w:rsid w:val="00937780"/>
    <w:rsid w:val="009403D2"/>
    <w:rsid w:val="00940502"/>
    <w:rsid w:val="00943B6E"/>
    <w:rsid w:val="009446B3"/>
    <w:rsid w:val="0094494C"/>
    <w:rsid w:val="00944A0A"/>
    <w:rsid w:val="00945B7A"/>
    <w:rsid w:val="00946660"/>
    <w:rsid w:val="00946F15"/>
    <w:rsid w:val="009470A8"/>
    <w:rsid w:val="009515A5"/>
    <w:rsid w:val="00954070"/>
    <w:rsid w:val="009550D0"/>
    <w:rsid w:val="00955CFF"/>
    <w:rsid w:val="00956060"/>
    <w:rsid w:val="00960791"/>
    <w:rsid w:val="00964FEF"/>
    <w:rsid w:val="00965729"/>
    <w:rsid w:val="009678B4"/>
    <w:rsid w:val="00967A93"/>
    <w:rsid w:val="00970337"/>
    <w:rsid w:val="009707DD"/>
    <w:rsid w:val="00973900"/>
    <w:rsid w:val="009739FC"/>
    <w:rsid w:val="009743C4"/>
    <w:rsid w:val="009754BB"/>
    <w:rsid w:val="00977108"/>
    <w:rsid w:val="00977F20"/>
    <w:rsid w:val="009809A5"/>
    <w:rsid w:val="00981726"/>
    <w:rsid w:val="00981A28"/>
    <w:rsid w:val="009845AE"/>
    <w:rsid w:val="009858FA"/>
    <w:rsid w:val="00986465"/>
    <w:rsid w:val="009867D8"/>
    <w:rsid w:val="00990E15"/>
    <w:rsid w:val="00992A63"/>
    <w:rsid w:val="0099411A"/>
    <w:rsid w:val="00994866"/>
    <w:rsid w:val="00995BEE"/>
    <w:rsid w:val="00996032"/>
    <w:rsid w:val="0099649C"/>
    <w:rsid w:val="00996A81"/>
    <w:rsid w:val="009A1591"/>
    <w:rsid w:val="009A2F12"/>
    <w:rsid w:val="009A456E"/>
    <w:rsid w:val="009A48AC"/>
    <w:rsid w:val="009A5C9E"/>
    <w:rsid w:val="009A6F12"/>
    <w:rsid w:val="009A7C20"/>
    <w:rsid w:val="009B0560"/>
    <w:rsid w:val="009B05DB"/>
    <w:rsid w:val="009B0BE1"/>
    <w:rsid w:val="009B0C4E"/>
    <w:rsid w:val="009B3F83"/>
    <w:rsid w:val="009B4BE7"/>
    <w:rsid w:val="009B6D63"/>
    <w:rsid w:val="009B74FE"/>
    <w:rsid w:val="009B7F4D"/>
    <w:rsid w:val="009C07E9"/>
    <w:rsid w:val="009C1023"/>
    <w:rsid w:val="009C1058"/>
    <w:rsid w:val="009C1CD4"/>
    <w:rsid w:val="009C3D73"/>
    <w:rsid w:val="009C554B"/>
    <w:rsid w:val="009C6B91"/>
    <w:rsid w:val="009D14FC"/>
    <w:rsid w:val="009D1D48"/>
    <w:rsid w:val="009D50E5"/>
    <w:rsid w:val="009D6C14"/>
    <w:rsid w:val="009D7372"/>
    <w:rsid w:val="009D7ABF"/>
    <w:rsid w:val="009E0684"/>
    <w:rsid w:val="009E20B0"/>
    <w:rsid w:val="009E58AA"/>
    <w:rsid w:val="009E68C7"/>
    <w:rsid w:val="009E6CC8"/>
    <w:rsid w:val="009E772D"/>
    <w:rsid w:val="009E7FF1"/>
    <w:rsid w:val="009F135A"/>
    <w:rsid w:val="009F16C3"/>
    <w:rsid w:val="009F1C82"/>
    <w:rsid w:val="009F21CA"/>
    <w:rsid w:val="009F6519"/>
    <w:rsid w:val="009F7563"/>
    <w:rsid w:val="009F78C0"/>
    <w:rsid w:val="009F7BE3"/>
    <w:rsid w:val="00A01C8B"/>
    <w:rsid w:val="00A02A4C"/>
    <w:rsid w:val="00A03240"/>
    <w:rsid w:val="00A03254"/>
    <w:rsid w:val="00A043CE"/>
    <w:rsid w:val="00A04482"/>
    <w:rsid w:val="00A05679"/>
    <w:rsid w:val="00A0584E"/>
    <w:rsid w:val="00A06BAD"/>
    <w:rsid w:val="00A101C3"/>
    <w:rsid w:val="00A1055E"/>
    <w:rsid w:val="00A10641"/>
    <w:rsid w:val="00A1172D"/>
    <w:rsid w:val="00A12E9F"/>
    <w:rsid w:val="00A14397"/>
    <w:rsid w:val="00A15CEF"/>
    <w:rsid w:val="00A1661A"/>
    <w:rsid w:val="00A16797"/>
    <w:rsid w:val="00A16841"/>
    <w:rsid w:val="00A20302"/>
    <w:rsid w:val="00A203DD"/>
    <w:rsid w:val="00A2053D"/>
    <w:rsid w:val="00A2095C"/>
    <w:rsid w:val="00A21250"/>
    <w:rsid w:val="00A21553"/>
    <w:rsid w:val="00A2163A"/>
    <w:rsid w:val="00A21AA3"/>
    <w:rsid w:val="00A21EC8"/>
    <w:rsid w:val="00A21ED7"/>
    <w:rsid w:val="00A221F4"/>
    <w:rsid w:val="00A22D97"/>
    <w:rsid w:val="00A2447E"/>
    <w:rsid w:val="00A25634"/>
    <w:rsid w:val="00A25654"/>
    <w:rsid w:val="00A261B0"/>
    <w:rsid w:val="00A31A01"/>
    <w:rsid w:val="00A31EFF"/>
    <w:rsid w:val="00A32DDB"/>
    <w:rsid w:val="00A32EB9"/>
    <w:rsid w:val="00A3710F"/>
    <w:rsid w:val="00A405D7"/>
    <w:rsid w:val="00A411D2"/>
    <w:rsid w:val="00A45D93"/>
    <w:rsid w:val="00A51D43"/>
    <w:rsid w:val="00A51D91"/>
    <w:rsid w:val="00A52D26"/>
    <w:rsid w:val="00A53521"/>
    <w:rsid w:val="00A53D02"/>
    <w:rsid w:val="00A55849"/>
    <w:rsid w:val="00A5585E"/>
    <w:rsid w:val="00A562A5"/>
    <w:rsid w:val="00A6063F"/>
    <w:rsid w:val="00A61FFE"/>
    <w:rsid w:val="00A65221"/>
    <w:rsid w:val="00A652CD"/>
    <w:rsid w:val="00A6764A"/>
    <w:rsid w:val="00A7025D"/>
    <w:rsid w:val="00A70853"/>
    <w:rsid w:val="00A71851"/>
    <w:rsid w:val="00A74ACD"/>
    <w:rsid w:val="00A7548D"/>
    <w:rsid w:val="00A7661D"/>
    <w:rsid w:val="00A813C1"/>
    <w:rsid w:val="00A8357A"/>
    <w:rsid w:val="00A83B9A"/>
    <w:rsid w:val="00A86387"/>
    <w:rsid w:val="00A867DC"/>
    <w:rsid w:val="00A87669"/>
    <w:rsid w:val="00A8772B"/>
    <w:rsid w:val="00A9075E"/>
    <w:rsid w:val="00A91702"/>
    <w:rsid w:val="00A92812"/>
    <w:rsid w:val="00A956D1"/>
    <w:rsid w:val="00A95F7B"/>
    <w:rsid w:val="00A96213"/>
    <w:rsid w:val="00A96F24"/>
    <w:rsid w:val="00AA0DD5"/>
    <w:rsid w:val="00AA119E"/>
    <w:rsid w:val="00AA2A83"/>
    <w:rsid w:val="00AA324C"/>
    <w:rsid w:val="00AA42FE"/>
    <w:rsid w:val="00AA4A18"/>
    <w:rsid w:val="00AA5C6D"/>
    <w:rsid w:val="00AA6AE1"/>
    <w:rsid w:val="00AA6E3C"/>
    <w:rsid w:val="00AA7ED2"/>
    <w:rsid w:val="00AB054E"/>
    <w:rsid w:val="00AB05F2"/>
    <w:rsid w:val="00AB21AE"/>
    <w:rsid w:val="00AB3260"/>
    <w:rsid w:val="00AB385B"/>
    <w:rsid w:val="00AB38A7"/>
    <w:rsid w:val="00AB52BD"/>
    <w:rsid w:val="00AB5D3A"/>
    <w:rsid w:val="00AC10AC"/>
    <w:rsid w:val="00AC112F"/>
    <w:rsid w:val="00AC2795"/>
    <w:rsid w:val="00AC2B60"/>
    <w:rsid w:val="00AC3C27"/>
    <w:rsid w:val="00AC4255"/>
    <w:rsid w:val="00AC427A"/>
    <w:rsid w:val="00AC509C"/>
    <w:rsid w:val="00AC55C4"/>
    <w:rsid w:val="00AC5D8C"/>
    <w:rsid w:val="00AC5E28"/>
    <w:rsid w:val="00AC707B"/>
    <w:rsid w:val="00AC792E"/>
    <w:rsid w:val="00AD0706"/>
    <w:rsid w:val="00AD084E"/>
    <w:rsid w:val="00AD3475"/>
    <w:rsid w:val="00AD4577"/>
    <w:rsid w:val="00AD4CCA"/>
    <w:rsid w:val="00AD5E41"/>
    <w:rsid w:val="00AD6641"/>
    <w:rsid w:val="00AD7C03"/>
    <w:rsid w:val="00AE2058"/>
    <w:rsid w:val="00AE3EFC"/>
    <w:rsid w:val="00AE3F09"/>
    <w:rsid w:val="00AE3FD8"/>
    <w:rsid w:val="00AE43AC"/>
    <w:rsid w:val="00AE47F5"/>
    <w:rsid w:val="00AE72ED"/>
    <w:rsid w:val="00AF4FC2"/>
    <w:rsid w:val="00B007DC"/>
    <w:rsid w:val="00B03334"/>
    <w:rsid w:val="00B03CC6"/>
    <w:rsid w:val="00B07735"/>
    <w:rsid w:val="00B102A8"/>
    <w:rsid w:val="00B105B5"/>
    <w:rsid w:val="00B10989"/>
    <w:rsid w:val="00B11C74"/>
    <w:rsid w:val="00B12EAB"/>
    <w:rsid w:val="00B13178"/>
    <w:rsid w:val="00B13F8C"/>
    <w:rsid w:val="00B14454"/>
    <w:rsid w:val="00B15D6A"/>
    <w:rsid w:val="00B16C23"/>
    <w:rsid w:val="00B200C3"/>
    <w:rsid w:val="00B2412A"/>
    <w:rsid w:val="00B2451A"/>
    <w:rsid w:val="00B248E0"/>
    <w:rsid w:val="00B248FC"/>
    <w:rsid w:val="00B25063"/>
    <w:rsid w:val="00B252D4"/>
    <w:rsid w:val="00B254D2"/>
    <w:rsid w:val="00B264EC"/>
    <w:rsid w:val="00B312C3"/>
    <w:rsid w:val="00B33163"/>
    <w:rsid w:val="00B3574A"/>
    <w:rsid w:val="00B366A2"/>
    <w:rsid w:val="00B369CF"/>
    <w:rsid w:val="00B36A63"/>
    <w:rsid w:val="00B373E2"/>
    <w:rsid w:val="00B43345"/>
    <w:rsid w:val="00B4351B"/>
    <w:rsid w:val="00B43999"/>
    <w:rsid w:val="00B44C72"/>
    <w:rsid w:val="00B45AA2"/>
    <w:rsid w:val="00B4671E"/>
    <w:rsid w:val="00B46F74"/>
    <w:rsid w:val="00B50096"/>
    <w:rsid w:val="00B50692"/>
    <w:rsid w:val="00B50AF3"/>
    <w:rsid w:val="00B52B36"/>
    <w:rsid w:val="00B52B91"/>
    <w:rsid w:val="00B53189"/>
    <w:rsid w:val="00B5458A"/>
    <w:rsid w:val="00B54763"/>
    <w:rsid w:val="00B554AA"/>
    <w:rsid w:val="00B5617B"/>
    <w:rsid w:val="00B573C4"/>
    <w:rsid w:val="00B60816"/>
    <w:rsid w:val="00B62A77"/>
    <w:rsid w:val="00B63D09"/>
    <w:rsid w:val="00B645A0"/>
    <w:rsid w:val="00B65CF1"/>
    <w:rsid w:val="00B67910"/>
    <w:rsid w:val="00B72E32"/>
    <w:rsid w:val="00B7528E"/>
    <w:rsid w:val="00B77852"/>
    <w:rsid w:val="00B80963"/>
    <w:rsid w:val="00B8267A"/>
    <w:rsid w:val="00B83160"/>
    <w:rsid w:val="00B8319B"/>
    <w:rsid w:val="00B83C45"/>
    <w:rsid w:val="00B85809"/>
    <w:rsid w:val="00B878FF"/>
    <w:rsid w:val="00B90E45"/>
    <w:rsid w:val="00B942AA"/>
    <w:rsid w:val="00B95083"/>
    <w:rsid w:val="00B96339"/>
    <w:rsid w:val="00B9684B"/>
    <w:rsid w:val="00B9754D"/>
    <w:rsid w:val="00B97CEF"/>
    <w:rsid w:val="00B97F1C"/>
    <w:rsid w:val="00BA00C5"/>
    <w:rsid w:val="00BA0349"/>
    <w:rsid w:val="00BA03B0"/>
    <w:rsid w:val="00BA0CF1"/>
    <w:rsid w:val="00BA226F"/>
    <w:rsid w:val="00BA2901"/>
    <w:rsid w:val="00BA2E5A"/>
    <w:rsid w:val="00BA3B97"/>
    <w:rsid w:val="00BA3D43"/>
    <w:rsid w:val="00BA4363"/>
    <w:rsid w:val="00BA4F37"/>
    <w:rsid w:val="00BA5379"/>
    <w:rsid w:val="00BB003C"/>
    <w:rsid w:val="00BB074C"/>
    <w:rsid w:val="00BB1D5D"/>
    <w:rsid w:val="00BB1FDA"/>
    <w:rsid w:val="00BB23D4"/>
    <w:rsid w:val="00BB2925"/>
    <w:rsid w:val="00BB3FC5"/>
    <w:rsid w:val="00BB42B2"/>
    <w:rsid w:val="00BB4B66"/>
    <w:rsid w:val="00BB5F96"/>
    <w:rsid w:val="00BC059A"/>
    <w:rsid w:val="00BC18B2"/>
    <w:rsid w:val="00BC59AE"/>
    <w:rsid w:val="00BC6F5E"/>
    <w:rsid w:val="00BC765A"/>
    <w:rsid w:val="00BC7CFC"/>
    <w:rsid w:val="00BD0B3E"/>
    <w:rsid w:val="00BD1842"/>
    <w:rsid w:val="00BD1A54"/>
    <w:rsid w:val="00BD1CA1"/>
    <w:rsid w:val="00BD1DE3"/>
    <w:rsid w:val="00BD230A"/>
    <w:rsid w:val="00BD2557"/>
    <w:rsid w:val="00BD3017"/>
    <w:rsid w:val="00BD3035"/>
    <w:rsid w:val="00BD45F2"/>
    <w:rsid w:val="00BD5A12"/>
    <w:rsid w:val="00BD7A45"/>
    <w:rsid w:val="00BE0BF7"/>
    <w:rsid w:val="00BE0C94"/>
    <w:rsid w:val="00BE2055"/>
    <w:rsid w:val="00BE2641"/>
    <w:rsid w:val="00BE28E7"/>
    <w:rsid w:val="00BE2916"/>
    <w:rsid w:val="00BE33F6"/>
    <w:rsid w:val="00BE34C9"/>
    <w:rsid w:val="00BF0384"/>
    <w:rsid w:val="00BF1774"/>
    <w:rsid w:val="00BF22FB"/>
    <w:rsid w:val="00BF2C55"/>
    <w:rsid w:val="00BF4B90"/>
    <w:rsid w:val="00C0121A"/>
    <w:rsid w:val="00C01452"/>
    <w:rsid w:val="00C034AE"/>
    <w:rsid w:val="00C034F9"/>
    <w:rsid w:val="00C03A95"/>
    <w:rsid w:val="00C05427"/>
    <w:rsid w:val="00C05692"/>
    <w:rsid w:val="00C06004"/>
    <w:rsid w:val="00C06E15"/>
    <w:rsid w:val="00C07630"/>
    <w:rsid w:val="00C11591"/>
    <w:rsid w:val="00C12A32"/>
    <w:rsid w:val="00C12B36"/>
    <w:rsid w:val="00C12E4A"/>
    <w:rsid w:val="00C14056"/>
    <w:rsid w:val="00C14D6C"/>
    <w:rsid w:val="00C15CB7"/>
    <w:rsid w:val="00C15DA8"/>
    <w:rsid w:val="00C16FF3"/>
    <w:rsid w:val="00C17CC9"/>
    <w:rsid w:val="00C17ECA"/>
    <w:rsid w:val="00C20DB0"/>
    <w:rsid w:val="00C21377"/>
    <w:rsid w:val="00C217F3"/>
    <w:rsid w:val="00C24DC4"/>
    <w:rsid w:val="00C2781E"/>
    <w:rsid w:val="00C3277A"/>
    <w:rsid w:val="00C33755"/>
    <w:rsid w:val="00C3398B"/>
    <w:rsid w:val="00C3464F"/>
    <w:rsid w:val="00C34B9B"/>
    <w:rsid w:val="00C34CA6"/>
    <w:rsid w:val="00C35B2C"/>
    <w:rsid w:val="00C3604E"/>
    <w:rsid w:val="00C36211"/>
    <w:rsid w:val="00C37573"/>
    <w:rsid w:val="00C37AD7"/>
    <w:rsid w:val="00C4048A"/>
    <w:rsid w:val="00C41964"/>
    <w:rsid w:val="00C42580"/>
    <w:rsid w:val="00C453C1"/>
    <w:rsid w:val="00C472E7"/>
    <w:rsid w:val="00C53ECA"/>
    <w:rsid w:val="00C54560"/>
    <w:rsid w:val="00C55643"/>
    <w:rsid w:val="00C56324"/>
    <w:rsid w:val="00C5658E"/>
    <w:rsid w:val="00C56749"/>
    <w:rsid w:val="00C56FAD"/>
    <w:rsid w:val="00C570E8"/>
    <w:rsid w:val="00C60777"/>
    <w:rsid w:val="00C60B47"/>
    <w:rsid w:val="00C60B5D"/>
    <w:rsid w:val="00C6137D"/>
    <w:rsid w:val="00C619A8"/>
    <w:rsid w:val="00C63CE4"/>
    <w:rsid w:val="00C64753"/>
    <w:rsid w:val="00C651B7"/>
    <w:rsid w:val="00C65D3D"/>
    <w:rsid w:val="00C66517"/>
    <w:rsid w:val="00C6740E"/>
    <w:rsid w:val="00C7051F"/>
    <w:rsid w:val="00C70E59"/>
    <w:rsid w:val="00C7126A"/>
    <w:rsid w:val="00C71F6E"/>
    <w:rsid w:val="00C7580B"/>
    <w:rsid w:val="00C75F95"/>
    <w:rsid w:val="00C7742C"/>
    <w:rsid w:val="00C77F2B"/>
    <w:rsid w:val="00C809F8"/>
    <w:rsid w:val="00C810EB"/>
    <w:rsid w:val="00C83BB9"/>
    <w:rsid w:val="00C8562F"/>
    <w:rsid w:val="00C93C8E"/>
    <w:rsid w:val="00C943AD"/>
    <w:rsid w:val="00C953C7"/>
    <w:rsid w:val="00C96A41"/>
    <w:rsid w:val="00C97F71"/>
    <w:rsid w:val="00CA120D"/>
    <w:rsid w:val="00CA3DE8"/>
    <w:rsid w:val="00CA4B17"/>
    <w:rsid w:val="00CA6AA9"/>
    <w:rsid w:val="00CA7299"/>
    <w:rsid w:val="00CA7731"/>
    <w:rsid w:val="00CB12E2"/>
    <w:rsid w:val="00CB1619"/>
    <w:rsid w:val="00CB16BB"/>
    <w:rsid w:val="00CB294F"/>
    <w:rsid w:val="00CB3243"/>
    <w:rsid w:val="00CB3265"/>
    <w:rsid w:val="00CB45ED"/>
    <w:rsid w:val="00CB5005"/>
    <w:rsid w:val="00CB5102"/>
    <w:rsid w:val="00CC017C"/>
    <w:rsid w:val="00CC2A4C"/>
    <w:rsid w:val="00CC314D"/>
    <w:rsid w:val="00CC37A0"/>
    <w:rsid w:val="00CC4E11"/>
    <w:rsid w:val="00CC52B3"/>
    <w:rsid w:val="00CC54B6"/>
    <w:rsid w:val="00CC6325"/>
    <w:rsid w:val="00CC64EE"/>
    <w:rsid w:val="00CD0FCD"/>
    <w:rsid w:val="00CD1C20"/>
    <w:rsid w:val="00CD2C25"/>
    <w:rsid w:val="00CD2D36"/>
    <w:rsid w:val="00CD314F"/>
    <w:rsid w:val="00CD7252"/>
    <w:rsid w:val="00CD7465"/>
    <w:rsid w:val="00CD7CB1"/>
    <w:rsid w:val="00CE0685"/>
    <w:rsid w:val="00CE1D43"/>
    <w:rsid w:val="00CE2D34"/>
    <w:rsid w:val="00CE3507"/>
    <w:rsid w:val="00CE6533"/>
    <w:rsid w:val="00CF0946"/>
    <w:rsid w:val="00CF10F0"/>
    <w:rsid w:val="00CF1EEA"/>
    <w:rsid w:val="00CF288C"/>
    <w:rsid w:val="00CF2E50"/>
    <w:rsid w:val="00CF3E95"/>
    <w:rsid w:val="00CF5223"/>
    <w:rsid w:val="00CF5CE6"/>
    <w:rsid w:val="00CF618C"/>
    <w:rsid w:val="00CF64DB"/>
    <w:rsid w:val="00CF6AA8"/>
    <w:rsid w:val="00D034BD"/>
    <w:rsid w:val="00D04999"/>
    <w:rsid w:val="00D05F58"/>
    <w:rsid w:val="00D07874"/>
    <w:rsid w:val="00D1429B"/>
    <w:rsid w:val="00D1584E"/>
    <w:rsid w:val="00D1638C"/>
    <w:rsid w:val="00D16B17"/>
    <w:rsid w:val="00D20AD3"/>
    <w:rsid w:val="00D20F38"/>
    <w:rsid w:val="00D2128A"/>
    <w:rsid w:val="00D2303A"/>
    <w:rsid w:val="00D23CE2"/>
    <w:rsid w:val="00D23D74"/>
    <w:rsid w:val="00D24930"/>
    <w:rsid w:val="00D2552B"/>
    <w:rsid w:val="00D25E3F"/>
    <w:rsid w:val="00D27952"/>
    <w:rsid w:val="00D27C12"/>
    <w:rsid w:val="00D30217"/>
    <w:rsid w:val="00D30D49"/>
    <w:rsid w:val="00D318B5"/>
    <w:rsid w:val="00D323EB"/>
    <w:rsid w:val="00D32ACA"/>
    <w:rsid w:val="00D32FA2"/>
    <w:rsid w:val="00D33EF2"/>
    <w:rsid w:val="00D347F9"/>
    <w:rsid w:val="00D3486A"/>
    <w:rsid w:val="00D362A7"/>
    <w:rsid w:val="00D41842"/>
    <w:rsid w:val="00D423C2"/>
    <w:rsid w:val="00D466C4"/>
    <w:rsid w:val="00D469C3"/>
    <w:rsid w:val="00D47045"/>
    <w:rsid w:val="00D471F5"/>
    <w:rsid w:val="00D503AA"/>
    <w:rsid w:val="00D51AAF"/>
    <w:rsid w:val="00D54B2C"/>
    <w:rsid w:val="00D550FB"/>
    <w:rsid w:val="00D552D8"/>
    <w:rsid w:val="00D557A8"/>
    <w:rsid w:val="00D5744E"/>
    <w:rsid w:val="00D62A8E"/>
    <w:rsid w:val="00D62B18"/>
    <w:rsid w:val="00D64C1B"/>
    <w:rsid w:val="00D650D3"/>
    <w:rsid w:val="00D662C8"/>
    <w:rsid w:val="00D67C61"/>
    <w:rsid w:val="00D70551"/>
    <w:rsid w:val="00D712D3"/>
    <w:rsid w:val="00D7285B"/>
    <w:rsid w:val="00D732A3"/>
    <w:rsid w:val="00D73DFD"/>
    <w:rsid w:val="00D73F75"/>
    <w:rsid w:val="00D7525B"/>
    <w:rsid w:val="00D75814"/>
    <w:rsid w:val="00D75DD5"/>
    <w:rsid w:val="00D7647A"/>
    <w:rsid w:val="00D772EB"/>
    <w:rsid w:val="00D77F61"/>
    <w:rsid w:val="00D81DF5"/>
    <w:rsid w:val="00D82601"/>
    <w:rsid w:val="00D84917"/>
    <w:rsid w:val="00D8704A"/>
    <w:rsid w:val="00D87883"/>
    <w:rsid w:val="00D90B89"/>
    <w:rsid w:val="00D93273"/>
    <w:rsid w:val="00D953F6"/>
    <w:rsid w:val="00D9710E"/>
    <w:rsid w:val="00DA007D"/>
    <w:rsid w:val="00DA1262"/>
    <w:rsid w:val="00DA1897"/>
    <w:rsid w:val="00DA3103"/>
    <w:rsid w:val="00DA365E"/>
    <w:rsid w:val="00DA42DB"/>
    <w:rsid w:val="00DA43D4"/>
    <w:rsid w:val="00DA5980"/>
    <w:rsid w:val="00DA616B"/>
    <w:rsid w:val="00DA6914"/>
    <w:rsid w:val="00DA7C40"/>
    <w:rsid w:val="00DA7D58"/>
    <w:rsid w:val="00DB09EF"/>
    <w:rsid w:val="00DB168C"/>
    <w:rsid w:val="00DB3F25"/>
    <w:rsid w:val="00DB4513"/>
    <w:rsid w:val="00DB45AA"/>
    <w:rsid w:val="00DB5079"/>
    <w:rsid w:val="00DB52A6"/>
    <w:rsid w:val="00DB6747"/>
    <w:rsid w:val="00DB7040"/>
    <w:rsid w:val="00DB7D7D"/>
    <w:rsid w:val="00DC02C4"/>
    <w:rsid w:val="00DC0EB5"/>
    <w:rsid w:val="00DC1F28"/>
    <w:rsid w:val="00DC2282"/>
    <w:rsid w:val="00DC2890"/>
    <w:rsid w:val="00DC2FA9"/>
    <w:rsid w:val="00DC34E1"/>
    <w:rsid w:val="00DC50CE"/>
    <w:rsid w:val="00DC5DC8"/>
    <w:rsid w:val="00DC5E2A"/>
    <w:rsid w:val="00DC5E55"/>
    <w:rsid w:val="00DC68C1"/>
    <w:rsid w:val="00DD0485"/>
    <w:rsid w:val="00DD1656"/>
    <w:rsid w:val="00DD2093"/>
    <w:rsid w:val="00DD4163"/>
    <w:rsid w:val="00DD4964"/>
    <w:rsid w:val="00DD6690"/>
    <w:rsid w:val="00DE0E6C"/>
    <w:rsid w:val="00DE1EA3"/>
    <w:rsid w:val="00DE2C93"/>
    <w:rsid w:val="00DE5756"/>
    <w:rsid w:val="00DE5D13"/>
    <w:rsid w:val="00DE5E48"/>
    <w:rsid w:val="00DE648C"/>
    <w:rsid w:val="00DE6650"/>
    <w:rsid w:val="00DE6990"/>
    <w:rsid w:val="00DE7E64"/>
    <w:rsid w:val="00DF0098"/>
    <w:rsid w:val="00DF06A2"/>
    <w:rsid w:val="00DF17F5"/>
    <w:rsid w:val="00DF18F0"/>
    <w:rsid w:val="00DF1A04"/>
    <w:rsid w:val="00DF1FE8"/>
    <w:rsid w:val="00DF2384"/>
    <w:rsid w:val="00DF456C"/>
    <w:rsid w:val="00DF4A33"/>
    <w:rsid w:val="00DF5D60"/>
    <w:rsid w:val="00DF6FB7"/>
    <w:rsid w:val="00E00A89"/>
    <w:rsid w:val="00E00DB0"/>
    <w:rsid w:val="00E0176C"/>
    <w:rsid w:val="00E05EE6"/>
    <w:rsid w:val="00E069E6"/>
    <w:rsid w:val="00E06A62"/>
    <w:rsid w:val="00E07450"/>
    <w:rsid w:val="00E0771F"/>
    <w:rsid w:val="00E077C0"/>
    <w:rsid w:val="00E17E51"/>
    <w:rsid w:val="00E20985"/>
    <w:rsid w:val="00E23017"/>
    <w:rsid w:val="00E26EE5"/>
    <w:rsid w:val="00E33D19"/>
    <w:rsid w:val="00E33FA7"/>
    <w:rsid w:val="00E3520C"/>
    <w:rsid w:val="00E3615A"/>
    <w:rsid w:val="00E373DC"/>
    <w:rsid w:val="00E37541"/>
    <w:rsid w:val="00E37CA4"/>
    <w:rsid w:val="00E461E6"/>
    <w:rsid w:val="00E46C6E"/>
    <w:rsid w:val="00E46D92"/>
    <w:rsid w:val="00E46DD3"/>
    <w:rsid w:val="00E4781C"/>
    <w:rsid w:val="00E5103F"/>
    <w:rsid w:val="00E51F7C"/>
    <w:rsid w:val="00E52BB9"/>
    <w:rsid w:val="00E52D28"/>
    <w:rsid w:val="00E53F75"/>
    <w:rsid w:val="00E54CCA"/>
    <w:rsid w:val="00E55C3D"/>
    <w:rsid w:val="00E63913"/>
    <w:rsid w:val="00E63D9F"/>
    <w:rsid w:val="00E64637"/>
    <w:rsid w:val="00E648CB"/>
    <w:rsid w:val="00E66530"/>
    <w:rsid w:val="00E670C8"/>
    <w:rsid w:val="00E6748A"/>
    <w:rsid w:val="00E67A1F"/>
    <w:rsid w:val="00E73879"/>
    <w:rsid w:val="00E74459"/>
    <w:rsid w:val="00E75720"/>
    <w:rsid w:val="00E75B16"/>
    <w:rsid w:val="00E766B2"/>
    <w:rsid w:val="00E8003A"/>
    <w:rsid w:val="00E805B7"/>
    <w:rsid w:val="00E81256"/>
    <w:rsid w:val="00E81E8A"/>
    <w:rsid w:val="00E81FC9"/>
    <w:rsid w:val="00E82751"/>
    <w:rsid w:val="00E85848"/>
    <w:rsid w:val="00E85F14"/>
    <w:rsid w:val="00E90753"/>
    <w:rsid w:val="00E908E1"/>
    <w:rsid w:val="00E921A2"/>
    <w:rsid w:val="00E92CFF"/>
    <w:rsid w:val="00E94EC3"/>
    <w:rsid w:val="00E95B5A"/>
    <w:rsid w:val="00E979F0"/>
    <w:rsid w:val="00E97A97"/>
    <w:rsid w:val="00EA273B"/>
    <w:rsid w:val="00EA419B"/>
    <w:rsid w:val="00EA484E"/>
    <w:rsid w:val="00EA5AEA"/>
    <w:rsid w:val="00EA5C27"/>
    <w:rsid w:val="00EA5F85"/>
    <w:rsid w:val="00EA6DA0"/>
    <w:rsid w:val="00EA7328"/>
    <w:rsid w:val="00EA7AE8"/>
    <w:rsid w:val="00EA7E20"/>
    <w:rsid w:val="00EB1310"/>
    <w:rsid w:val="00EB3358"/>
    <w:rsid w:val="00EB4711"/>
    <w:rsid w:val="00EB4893"/>
    <w:rsid w:val="00EB5085"/>
    <w:rsid w:val="00EB6FF8"/>
    <w:rsid w:val="00EB775B"/>
    <w:rsid w:val="00EC1735"/>
    <w:rsid w:val="00EC33F8"/>
    <w:rsid w:val="00EC4433"/>
    <w:rsid w:val="00EC61C9"/>
    <w:rsid w:val="00EC7833"/>
    <w:rsid w:val="00ED2286"/>
    <w:rsid w:val="00ED378D"/>
    <w:rsid w:val="00ED5117"/>
    <w:rsid w:val="00ED5719"/>
    <w:rsid w:val="00ED682A"/>
    <w:rsid w:val="00ED71B1"/>
    <w:rsid w:val="00ED73AB"/>
    <w:rsid w:val="00ED793B"/>
    <w:rsid w:val="00ED7C99"/>
    <w:rsid w:val="00EE019E"/>
    <w:rsid w:val="00EE0D4F"/>
    <w:rsid w:val="00EE1216"/>
    <w:rsid w:val="00EE1230"/>
    <w:rsid w:val="00EE12C0"/>
    <w:rsid w:val="00EE317A"/>
    <w:rsid w:val="00EE6D7E"/>
    <w:rsid w:val="00EE6FE0"/>
    <w:rsid w:val="00EE742D"/>
    <w:rsid w:val="00EF01EA"/>
    <w:rsid w:val="00EF0D6E"/>
    <w:rsid w:val="00EF16BA"/>
    <w:rsid w:val="00EF189D"/>
    <w:rsid w:val="00EF2364"/>
    <w:rsid w:val="00EF260E"/>
    <w:rsid w:val="00EF34B6"/>
    <w:rsid w:val="00EF3DFB"/>
    <w:rsid w:val="00EF3E57"/>
    <w:rsid w:val="00EF5569"/>
    <w:rsid w:val="00EF66DD"/>
    <w:rsid w:val="00EF6E10"/>
    <w:rsid w:val="00EF7AAC"/>
    <w:rsid w:val="00F01314"/>
    <w:rsid w:val="00F01866"/>
    <w:rsid w:val="00F01967"/>
    <w:rsid w:val="00F02B39"/>
    <w:rsid w:val="00F04B21"/>
    <w:rsid w:val="00F04D43"/>
    <w:rsid w:val="00F0559F"/>
    <w:rsid w:val="00F05FC6"/>
    <w:rsid w:val="00F06333"/>
    <w:rsid w:val="00F070D0"/>
    <w:rsid w:val="00F078E9"/>
    <w:rsid w:val="00F07EC9"/>
    <w:rsid w:val="00F13F2E"/>
    <w:rsid w:val="00F1443B"/>
    <w:rsid w:val="00F145D2"/>
    <w:rsid w:val="00F14699"/>
    <w:rsid w:val="00F1527A"/>
    <w:rsid w:val="00F162D3"/>
    <w:rsid w:val="00F20174"/>
    <w:rsid w:val="00F21145"/>
    <w:rsid w:val="00F21422"/>
    <w:rsid w:val="00F21516"/>
    <w:rsid w:val="00F2274E"/>
    <w:rsid w:val="00F22C34"/>
    <w:rsid w:val="00F22D4A"/>
    <w:rsid w:val="00F24DA3"/>
    <w:rsid w:val="00F25EBE"/>
    <w:rsid w:val="00F26F0E"/>
    <w:rsid w:val="00F27390"/>
    <w:rsid w:val="00F302E6"/>
    <w:rsid w:val="00F30471"/>
    <w:rsid w:val="00F30A65"/>
    <w:rsid w:val="00F31594"/>
    <w:rsid w:val="00F31965"/>
    <w:rsid w:val="00F331DC"/>
    <w:rsid w:val="00F3358D"/>
    <w:rsid w:val="00F349D6"/>
    <w:rsid w:val="00F35728"/>
    <w:rsid w:val="00F35D4E"/>
    <w:rsid w:val="00F4066D"/>
    <w:rsid w:val="00F41E8F"/>
    <w:rsid w:val="00F42C37"/>
    <w:rsid w:val="00F4671B"/>
    <w:rsid w:val="00F46B1C"/>
    <w:rsid w:val="00F471D0"/>
    <w:rsid w:val="00F47742"/>
    <w:rsid w:val="00F500F2"/>
    <w:rsid w:val="00F51102"/>
    <w:rsid w:val="00F51B4E"/>
    <w:rsid w:val="00F52448"/>
    <w:rsid w:val="00F54BA8"/>
    <w:rsid w:val="00F61CB6"/>
    <w:rsid w:val="00F62CFC"/>
    <w:rsid w:val="00F63A06"/>
    <w:rsid w:val="00F64103"/>
    <w:rsid w:val="00F64140"/>
    <w:rsid w:val="00F64D58"/>
    <w:rsid w:val="00F651B5"/>
    <w:rsid w:val="00F655D1"/>
    <w:rsid w:val="00F655E2"/>
    <w:rsid w:val="00F662BA"/>
    <w:rsid w:val="00F714C8"/>
    <w:rsid w:val="00F75380"/>
    <w:rsid w:val="00F7596A"/>
    <w:rsid w:val="00F77162"/>
    <w:rsid w:val="00F7778B"/>
    <w:rsid w:val="00F7784E"/>
    <w:rsid w:val="00F779C7"/>
    <w:rsid w:val="00F831A4"/>
    <w:rsid w:val="00F83C7A"/>
    <w:rsid w:val="00F84B88"/>
    <w:rsid w:val="00F860AE"/>
    <w:rsid w:val="00F86497"/>
    <w:rsid w:val="00F8687A"/>
    <w:rsid w:val="00F92D04"/>
    <w:rsid w:val="00F95BB1"/>
    <w:rsid w:val="00F9605A"/>
    <w:rsid w:val="00F964BD"/>
    <w:rsid w:val="00F96F36"/>
    <w:rsid w:val="00FA07A5"/>
    <w:rsid w:val="00FA3096"/>
    <w:rsid w:val="00FA4AF3"/>
    <w:rsid w:val="00FA4BB4"/>
    <w:rsid w:val="00FA56F3"/>
    <w:rsid w:val="00FA749F"/>
    <w:rsid w:val="00FA7750"/>
    <w:rsid w:val="00FB2B0B"/>
    <w:rsid w:val="00FB38E8"/>
    <w:rsid w:val="00FB3A88"/>
    <w:rsid w:val="00FB5A9D"/>
    <w:rsid w:val="00FB5B5E"/>
    <w:rsid w:val="00FB5DDC"/>
    <w:rsid w:val="00FB65C2"/>
    <w:rsid w:val="00FB6F2B"/>
    <w:rsid w:val="00FC0394"/>
    <w:rsid w:val="00FC09EF"/>
    <w:rsid w:val="00FC0CE4"/>
    <w:rsid w:val="00FC14A5"/>
    <w:rsid w:val="00FC1B0F"/>
    <w:rsid w:val="00FC1F7C"/>
    <w:rsid w:val="00FC22E2"/>
    <w:rsid w:val="00FC5329"/>
    <w:rsid w:val="00FC7BD8"/>
    <w:rsid w:val="00FD0849"/>
    <w:rsid w:val="00FD1735"/>
    <w:rsid w:val="00FD1818"/>
    <w:rsid w:val="00FD1B02"/>
    <w:rsid w:val="00FD1C00"/>
    <w:rsid w:val="00FD1EE9"/>
    <w:rsid w:val="00FD20DB"/>
    <w:rsid w:val="00FD419D"/>
    <w:rsid w:val="00FE097B"/>
    <w:rsid w:val="00FE134E"/>
    <w:rsid w:val="00FE2492"/>
    <w:rsid w:val="00FE3F82"/>
    <w:rsid w:val="00FE4DDB"/>
    <w:rsid w:val="00FE6165"/>
    <w:rsid w:val="00FE6EC1"/>
    <w:rsid w:val="00FE7355"/>
    <w:rsid w:val="00FF13A7"/>
    <w:rsid w:val="00FF16FF"/>
    <w:rsid w:val="00FF17B0"/>
    <w:rsid w:val="00FF1E7D"/>
    <w:rsid w:val="00FF2536"/>
    <w:rsid w:val="00FF279E"/>
    <w:rsid w:val="00FF4544"/>
    <w:rsid w:val="00FF532C"/>
    <w:rsid w:val="00FF5F66"/>
    <w:rsid w:val="00FF6414"/>
    <w:rsid w:val="00FF73F6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FBF45"/>
  <w15:docId w15:val="{FB078745-49F5-4BC9-899B-D407ED305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E5A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3B8F"/>
    <w:pPr>
      <w:keepNext/>
      <w:keepLines/>
      <w:numPr>
        <w:numId w:val="9"/>
      </w:numPr>
      <w:spacing w:before="240" w:after="120"/>
      <w:ind w:left="431" w:hanging="431"/>
      <w:outlineLvl w:val="0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03B8F"/>
    <w:pPr>
      <w:numPr>
        <w:ilvl w:val="1"/>
      </w:numPr>
      <w:spacing w:before="0"/>
      <w:ind w:left="578" w:hanging="578"/>
      <w:outlineLvl w:val="1"/>
    </w:pPr>
  </w:style>
  <w:style w:type="paragraph" w:styleId="Heading3">
    <w:name w:val="heading 3"/>
    <w:basedOn w:val="Heading1"/>
    <w:next w:val="Normal"/>
    <w:link w:val="Heading3Char"/>
    <w:uiPriority w:val="9"/>
    <w:unhideWhenUsed/>
    <w:rsid w:val="00503FBE"/>
    <w:pPr>
      <w:numPr>
        <w:numId w:val="3"/>
      </w:numPr>
      <w:spacing w:before="0"/>
      <w:ind w:left="357" w:hanging="357"/>
      <w:outlineLvl w:val="2"/>
    </w:pPr>
    <w:rPr>
      <w:rFonts w:cstheme="majorBidi"/>
      <w:bCs w:val="0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322EA"/>
    <w:pPr>
      <w:keepNext/>
      <w:keepLines/>
      <w:numPr>
        <w:numId w:val="26"/>
      </w:numPr>
      <w:spacing w:before="240" w:after="240"/>
      <w:ind w:left="0" w:firstLine="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C0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C0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C0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C0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C0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B8F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803B8F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3FBE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322EA"/>
    <w:rPr>
      <w:rFonts w:asciiTheme="majorHAnsi" w:eastAsiaTheme="majorEastAsia" w:hAnsiTheme="majorHAnsi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C0B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C0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C0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C0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C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ingNoNumbers">
    <w:name w:val="HeadingNoNumbers"/>
    <w:next w:val="Normal"/>
    <w:link w:val="HeadingNoNumbersZchn"/>
    <w:qFormat/>
    <w:rsid w:val="00BB3FC5"/>
    <w:pPr>
      <w:keepNext/>
      <w:spacing w:before="240"/>
    </w:pPr>
    <w:rPr>
      <w:rFonts w:asciiTheme="majorHAnsi" w:eastAsia="Times New Roman" w:hAnsiTheme="majorHAnsi" w:cs="Times New Roman"/>
      <w:b/>
      <w:bCs/>
      <w:sz w:val="28"/>
      <w:szCs w:val="28"/>
      <w:lang w:val="en" w:eastAsia="en-ZA"/>
    </w:rPr>
  </w:style>
  <w:style w:type="character" w:customStyle="1" w:styleId="HeadingNoNumbersZchn">
    <w:name w:val="HeadingNoNumbers Zchn"/>
    <w:basedOn w:val="Heading1Char"/>
    <w:link w:val="HeadingNoNumbers"/>
    <w:rsid w:val="00BB3FC5"/>
    <w:rPr>
      <w:rFonts w:asciiTheme="majorHAnsi" w:eastAsia="Times New Roman" w:hAnsiTheme="majorHAnsi" w:cs="Times New Roman"/>
      <w:b/>
      <w:bCs/>
      <w:sz w:val="28"/>
      <w:szCs w:val="28"/>
      <w:lang w:val="en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AC2795"/>
    <w:pPr>
      <w:spacing w:after="300"/>
      <w:contextualSpacing/>
      <w:jc w:val="left"/>
    </w:pPr>
    <w:rPr>
      <w:rFonts w:asciiTheme="majorHAnsi" w:eastAsiaTheme="majorEastAsia" w:hAnsiTheme="majorHAnsi" w:cs="Times New Roman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2795"/>
    <w:rPr>
      <w:rFonts w:asciiTheme="majorHAnsi" w:eastAsiaTheme="majorEastAsia" w:hAnsiTheme="majorHAnsi" w:cs="Times New Roman"/>
      <w:b/>
      <w:spacing w:val="5"/>
      <w:kern w:val="28"/>
      <w:sz w:val="32"/>
      <w:szCs w:val="52"/>
    </w:rPr>
  </w:style>
  <w:style w:type="paragraph" w:customStyle="1" w:styleId="AuthorsAndAffiliation">
    <w:name w:val="AuthorsAndAffiliation"/>
    <w:basedOn w:val="Normal"/>
    <w:link w:val="AuthorsAndAffiliationChar"/>
    <w:qFormat/>
    <w:rsid w:val="006F13F3"/>
    <w:rPr>
      <w:lang w:val="en-AU"/>
    </w:rPr>
  </w:style>
  <w:style w:type="character" w:customStyle="1" w:styleId="AuthorsAndAffiliationChar">
    <w:name w:val="AuthorsAndAffiliation Char"/>
    <w:basedOn w:val="DefaultParagraphFont"/>
    <w:link w:val="AuthorsAndAffiliation"/>
    <w:rsid w:val="006F13F3"/>
    <w:rPr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904C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4C0B"/>
  </w:style>
  <w:style w:type="character" w:styleId="Hyperlink">
    <w:name w:val="Hyperlink"/>
    <w:basedOn w:val="DefaultParagraphFont"/>
    <w:uiPriority w:val="99"/>
    <w:unhideWhenUsed/>
    <w:rsid w:val="006F13F3"/>
    <w:rPr>
      <w:color w:val="0000FF" w:themeColor="hyperlink"/>
      <w:u w:val="single"/>
    </w:rPr>
  </w:style>
  <w:style w:type="character" w:customStyle="1" w:styleId="AuthorsZchn">
    <w:name w:val="Authors Zchn"/>
    <w:basedOn w:val="DefaultParagraphFont"/>
    <w:link w:val="Authors"/>
    <w:locked/>
    <w:rsid w:val="006F13F3"/>
    <w:rPr>
      <w:rFonts w:ascii="Arial" w:hAnsi="Arial" w:cs="Arial"/>
      <w:sz w:val="20"/>
      <w:lang w:val="en-US"/>
    </w:rPr>
  </w:style>
  <w:style w:type="paragraph" w:customStyle="1" w:styleId="Authors">
    <w:name w:val="Authors"/>
    <w:basedOn w:val="Normal"/>
    <w:link w:val="AuthorsZchn"/>
    <w:qFormat/>
    <w:rsid w:val="006F13F3"/>
    <w:pPr>
      <w:spacing w:before="200" w:after="0"/>
      <w:jc w:val="center"/>
    </w:pPr>
    <w:rPr>
      <w:rFonts w:ascii="Arial" w:hAnsi="Arial" w:cs="Arial"/>
      <w:sz w:val="20"/>
      <w:lang w:val="en-US"/>
    </w:rPr>
  </w:style>
  <w:style w:type="character" w:customStyle="1" w:styleId="AffiliationZchn">
    <w:name w:val="Affiliation Zchn"/>
    <w:basedOn w:val="DefaultParagraphFont"/>
    <w:link w:val="Affiliation"/>
    <w:locked/>
    <w:rsid w:val="000D41F6"/>
    <w:rPr>
      <w:rFonts w:ascii="Arial" w:hAnsi="Arial" w:cs="Arial"/>
      <w:i/>
      <w:sz w:val="16"/>
      <w:lang w:val="en-US"/>
    </w:rPr>
  </w:style>
  <w:style w:type="paragraph" w:customStyle="1" w:styleId="Affiliation">
    <w:name w:val="Affiliation"/>
    <w:basedOn w:val="Normal"/>
    <w:link w:val="AffiliationZchn"/>
    <w:qFormat/>
    <w:rsid w:val="000D41F6"/>
    <w:pPr>
      <w:spacing w:before="200" w:after="0"/>
      <w:jc w:val="left"/>
    </w:pPr>
    <w:rPr>
      <w:rFonts w:ascii="Arial" w:hAnsi="Arial" w:cs="Arial"/>
      <w:i/>
      <w:sz w:val="16"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4C0B"/>
    <w:pPr>
      <w:spacing w:after="0" w:line="240" w:lineRule="auto"/>
      <w:ind w:left="220" w:hanging="2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04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C0B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702A1"/>
    <w:pPr>
      <w:spacing w:after="480" w:line="240" w:lineRule="exact"/>
      <w:ind w:left="426" w:hanging="426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02A1"/>
    <w:rPr>
      <w:rFonts w:ascii="Calibri" w:hAnsi="Calibri" w:cs="Calibri"/>
      <w:noProof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904C0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C0B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587DEB"/>
    <w:pPr>
      <w:jc w:val="center"/>
    </w:pPr>
    <w:rPr>
      <w:bCs/>
      <w:sz w:val="20"/>
      <w:szCs w:val="20"/>
    </w:rPr>
  </w:style>
  <w:style w:type="paragraph" w:styleId="Revision">
    <w:name w:val="Revision"/>
    <w:hidden/>
    <w:uiPriority w:val="99"/>
    <w:semiHidden/>
    <w:rsid w:val="0088769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1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DF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90B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B00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207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638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B3FC5"/>
  </w:style>
  <w:style w:type="paragraph" w:styleId="Header">
    <w:name w:val="header"/>
    <w:basedOn w:val="Normal"/>
    <w:link w:val="HeaderChar"/>
    <w:uiPriority w:val="99"/>
    <w:unhideWhenUsed/>
    <w:rsid w:val="00BB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FC5"/>
  </w:style>
  <w:style w:type="paragraph" w:styleId="Footer">
    <w:name w:val="footer"/>
    <w:basedOn w:val="Normal"/>
    <w:link w:val="FooterChar"/>
    <w:uiPriority w:val="99"/>
    <w:unhideWhenUsed/>
    <w:rsid w:val="00BB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FC5"/>
  </w:style>
  <w:style w:type="paragraph" w:customStyle="1" w:styleId="Figure">
    <w:name w:val="Figure"/>
    <w:basedOn w:val="Normal"/>
    <w:link w:val="FigureZchn"/>
    <w:qFormat/>
    <w:rsid w:val="00BB3FC5"/>
    <w:pPr>
      <w:keepNext/>
      <w:spacing w:before="240" w:after="120"/>
      <w:jc w:val="center"/>
    </w:pPr>
    <w:rPr>
      <w:noProof/>
      <w:lang w:val="en-US"/>
    </w:rPr>
  </w:style>
  <w:style w:type="character" w:customStyle="1" w:styleId="FigureZchn">
    <w:name w:val="Figure Zchn"/>
    <w:basedOn w:val="DefaultParagraphFont"/>
    <w:link w:val="Figure"/>
    <w:rsid w:val="00BB3FC5"/>
    <w:rPr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840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42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reks@unisa.ac.za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8A35AE4-4D59-4918-805B-B6244DB7A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5</TotalTime>
  <Pages>1</Pages>
  <Words>818</Words>
  <Characters>466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iso</dc:creator>
  <cp:lastModifiedBy>Kagiso More</cp:lastModifiedBy>
  <cp:revision>484</cp:revision>
  <cp:lastPrinted>2025-03-12T08:58:00Z</cp:lastPrinted>
  <dcterms:created xsi:type="dcterms:W3CDTF">2022-03-29T18:25:00Z</dcterms:created>
  <dcterms:modified xsi:type="dcterms:W3CDTF">2025-03-12T08:58:00Z</dcterms:modified>
</cp:coreProperties>
</file>